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E4C919" w14:textId="6686099A" w:rsidR="00F95645" w:rsidRPr="00DC46AE" w:rsidRDefault="00F902D6" w:rsidP="00F95645">
      <w:pPr>
        <w:spacing w:line="480" w:lineRule="auto"/>
        <w:ind w:rightChars="-29" w:right="-61"/>
        <w:jc w:val="center"/>
        <w:rPr>
          <w:rFonts w:ascii="Arial" w:hAnsi="Arial" w:cs="Arial"/>
          <w:b/>
          <w:bCs/>
          <w:kern w:val="0"/>
          <w:sz w:val="28"/>
          <w:szCs w:val="20"/>
        </w:rPr>
      </w:pPr>
      <w:bookmarkStart w:id="0" w:name="_Hlk174610464"/>
      <w:bookmarkStart w:id="1" w:name="_Hlk163511412"/>
      <w:bookmarkStart w:id="2" w:name="_Hlk150719467"/>
      <w:bookmarkStart w:id="3" w:name="_Hlk145147542"/>
      <w:r w:rsidRPr="00DC46AE">
        <w:rPr>
          <w:rFonts w:ascii="Arial" w:hAnsi="Arial" w:cs="Arial"/>
          <w:b/>
          <w:bCs/>
          <w:kern w:val="0"/>
          <w:sz w:val="28"/>
          <w:szCs w:val="20"/>
        </w:rPr>
        <w:t>Supplementary</w:t>
      </w:r>
      <w:bookmarkEnd w:id="0"/>
      <w:r w:rsidRPr="00DC46AE">
        <w:rPr>
          <w:rFonts w:ascii="Arial" w:hAnsi="Arial" w:cs="Arial"/>
          <w:b/>
          <w:bCs/>
          <w:kern w:val="0"/>
          <w:sz w:val="28"/>
          <w:szCs w:val="20"/>
        </w:rPr>
        <w:t xml:space="preserve"> </w:t>
      </w:r>
      <w:r w:rsidR="00566DA9" w:rsidRPr="00DC46AE">
        <w:rPr>
          <w:rFonts w:ascii="Arial" w:hAnsi="Arial" w:cs="Arial" w:hint="eastAsia"/>
          <w:b/>
          <w:bCs/>
          <w:kern w:val="0"/>
          <w:sz w:val="28"/>
          <w:szCs w:val="20"/>
        </w:rPr>
        <w:t>Result</w:t>
      </w:r>
      <w:r w:rsidRPr="00DC46AE">
        <w:rPr>
          <w:rFonts w:ascii="Arial" w:hAnsi="Arial" w:cs="Arial"/>
          <w:b/>
          <w:bCs/>
          <w:kern w:val="0"/>
          <w:sz w:val="28"/>
          <w:szCs w:val="20"/>
        </w:rPr>
        <w:t>s</w:t>
      </w:r>
      <w:bookmarkEnd w:id="1"/>
    </w:p>
    <w:p w14:paraId="4B059DEF" w14:textId="5BF921B7" w:rsidR="00F95645" w:rsidRPr="00DC46AE" w:rsidRDefault="00F95645" w:rsidP="00F95645">
      <w:pPr>
        <w:spacing w:line="480" w:lineRule="auto"/>
        <w:outlineLvl w:val="1"/>
        <w:rPr>
          <w:rFonts w:ascii="Arial" w:eastAsia="微软雅黑" w:hAnsi="Arial" w:cs="Arial"/>
          <w:b/>
          <w:bCs/>
          <w:szCs w:val="21"/>
        </w:rPr>
      </w:pPr>
      <w:r w:rsidRPr="00DC46AE">
        <w:rPr>
          <w:rFonts w:ascii="Arial" w:eastAsia="微软雅黑" w:hAnsi="Arial" w:cs="Arial"/>
          <w:b/>
          <w:bCs/>
          <w:szCs w:val="21"/>
        </w:rPr>
        <w:t>(</w:t>
      </w:r>
      <w:r w:rsidRPr="00DC46AE">
        <w:rPr>
          <w:rFonts w:ascii="Arial" w:eastAsia="微软雅黑" w:hAnsi="Arial" w:cs="Arial" w:hint="eastAsia"/>
          <w:b/>
          <w:bCs/>
          <w:szCs w:val="21"/>
        </w:rPr>
        <w:t>1</w:t>
      </w:r>
      <w:r w:rsidRPr="00DC46AE">
        <w:rPr>
          <w:rFonts w:ascii="Arial" w:eastAsia="微软雅黑" w:hAnsi="Arial" w:cs="Arial"/>
          <w:b/>
          <w:bCs/>
          <w:szCs w:val="21"/>
        </w:rPr>
        <w:t xml:space="preserve">). </w:t>
      </w:r>
      <w:r w:rsidR="00884A9F" w:rsidRPr="00DC46AE">
        <w:rPr>
          <w:rFonts w:ascii="Arial" w:eastAsia="微软雅黑" w:hAnsi="Arial" w:cs="Arial" w:hint="eastAsia"/>
          <w:b/>
          <w:bCs/>
          <w:szCs w:val="21"/>
        </w:rPr>
        <w:t>Spatial Heterogeneity of COMB-</w:t>
      </w:r>
      <w:proofErr w:type="spellStart"/>
      <w:r w:rsidR="00884A9F" w:rsidRPr="00DC46AE">
        <w:rPr>
          <w:rFonts w:ascii="Arial" w:eastAsia="微软雅黑" w:hAnsi="Arial" w:cs="Arial" w:hint="eastAsia"/>
          <w:b/>
          <w:bCs/>
          <w:szCs w:val="21"/>
        </w:rPr>
        <w:t>Radscore</w:t>
      </w:r>
      <w:proofErr w:type="spellEnd"/>
      <w:r w:rsidR="00884A9F" w:rsidRPr="00DC46AE">
        <w:rPr>
          <w:rFonts w:ascii="Arial" w:eastAsia="微软雅黑" w:hAnsi="Arial" w:cs="Arial" w:hint="eastAsia"/>
          <w:b/>
          <w:bCs/>
          <w:szCs w:val="21"/>
        </w:rPr>
        <w:t xml:space="preserve"> and PD</w:t>
      </w:r>
      <w:r w:rsidR="002F0DA5" w:rsidRPr="00DC46AE">
        <w:rPr>
          <w:rFonts w:ascii="Arial" w:eastAsia="微软雅黑" w:hAnsi="Arial" w:cs="Arial" w:hint="eastAsia"/>
          <w:b/>
          <w:bCs/>
          <w:szCs w:val="21"/>
        </w:rPr>
        <w:t>-</w:t>
      </w:r>
      <w:r w:rsidR="00884A9F" w:rsidRPr="00DC46AE">
        <w:rPr>
          <w:rFonts w:ascii="Arial" w:eastAsia="微软雅黑" w:hAnsi="Arial" w:cs="Arial" w:hint="eastAsia"/>
          <w:b/>
          <w:bCs/>
          <w:szCs w:val="21"/>
        </w:rPr>
        <w:t xml:space="preserve">L1 (TPS) </w:t>
      </w:r>
    </w:p>
    <w:bookmarkEnd w:id="2"/>
    <w:bookmarkEnd w:id="3"/>
    <w:p w14:paraId="6622AA6A" w14:textId="4A5898F3" w:rsidR="00884A9F" w:rsidRPr="00DC46AE" w:rsidRDefault="00884A9F" w:rsidP="00884A9F">
      <w:pPr>
        <w:spacing w:line="360" w:lineRule="auto"/>
        <w:rPr>
          <w:rFonts w:ascii="Arial" w:eastAsia="微软雅黑" w:hAnsi="Arial" w:cs="Arial"/>
          <w:szCs w:val="21"/>
        </w:rPr>
      </w:pPr>
      <w:r w:rsidRPr="00DC46AE">
        <w:rPr>
          <w:rFonts w:ascii="Arial" w:eastAsia="微软雅黑" w:hAnsi="Arial" w:cs="Arial"/>
          <w:szCs w:val="21"/>
        </w:rPr>
        <w:t>The patients were divided into the following three cohorts based on biopsy site: lung (Lung, n = 182), lymph node metastases (LN, n = 58), and other organ metastases (Metastasis, n = 21).</w:t>
      </w:r>
      <w:r w:rsidRPr="00DC46AE">
        <w:rPr>
          <w:rFonts w:ascii="Arial" w:eastAsia="微软雅黑" w:hAnsi="Arial" w:cs="Arial" w:hint="eastAsia"/>
          <w:szCs w:val="21"/>
        </w:rPr>
        <w:t xml:space="preserve"> </w:t>
      </w:r>
      <w:r w:rsidR="002126AC" w:rsidRPr="00DC46AE">
        <w:rPr>
          <w:rFonts w:ascii="Arial" w:eastAsia="微软雅黑" w:hAnsi="Arial" w:cs="Arial" w:hint="eastAsia"/>
          <w:szCs w:val="21"/>
        </w:rPr>
        <w:t>TPS-Lung exhibited superior performance in predicting immunotherapy response, achieving an AUC (ROC) of 0.721 (p-value &lt; 0.0001) (Figure S6A).</w:t>
      </w:r>
      <w:r w:rsidRPr="00DC46AE">
        <w:rPr>
          <w:rFonts w:ascii="Arial" w:eastAsia="微软雅黑" w:hAnsi="Arial" w:cs="Arial"/>
          <w:szCs w:val="21"/>
        </w:rPr>
        <w:t xml:space="preserve"> Compared to NDB patients, DCB patients demonstrated elevated levels of TPS-Lung levels (Figure S6B). </w:t>
      </w:r>
      <w:r w:rsidR="002126AC" w:rsidRPr="00DC46AE">
        <w:rPr>
          <w:rFonts w:ascii="Arial" w:eastAsia="微软雅黑" w:hAnsi="Arial" w:cs="Arial" w:hint="eastAsia"/>
          <w:szCs w:val="21"/>
        </w:rPr>
        <w:t xml:space="preserve">However, the predictive ability of TPS-LN and TPS-Metastasis was found to be inadequate, with AUC (ROC) of 0.511 (p-value = 0.8077) and 0.235 (p-value = </w:t>
      </w:r>
      <w:r w:rsidR="001F7DD7" w:rsidRPr="00DC46AE">
        <w:rPr>
          <w:rFonts w:ascii="Arial" w:eastAsia="微软雅黑" w:hAnsi="Arial" w:cs="Arial" w:hint="eastAsia"/>
          <w:szCs w:val="21"/>
        </w:rPr>
        <w:t>1</w:t>
      </w:r>
      <w:r w:rsidR="002126AC" w:rsidRPr="00DC46AE">
        <w:rPr>
          <w:rFonts w:ascii="Arial" w:eastAsia="微软雅黑" w:hAnsi="Arial" w:cs="Arial" w:hint="eastAsia"/>
          <w:szCs w:val="21"/>
        </w:rPr>
        <w:t>.0000), respectively (Figure S6A).</w:t>
      </w:r>
      <w:r w:rsidRPr="00DC46AE">
        <w:rPr>
          <w:rFonts w:ascii="Arial" w:eastAsia="微软雅黑" w:hAnsi="Arial" w:cs="Arial" w:hint="eastAsia"/>
          <w:szCs w:val="21"/>
        </w:rPr>
        <w:t xml:space="preserve"> </w:t>
      </w:r>
      <w:r w:rsidRPr="00DC46AE">
        <w:rPr>
          <w:rFonts w:ascii="Arial" w:eastAsia="微软雅黑" w:hAnsi="Arial" w:cs="Arial"/>
          <w:szCs w:val="21"/>
        </w:rPr>
        <w:t>There was no statistically significant difference in the TPS-LN and TPS-Metastasis levels between the DCB and NDB groups (Figure S6B).</w:t>
      </w:r>
      <w:r w:rsidRPr="00DC46AE">
        <w:rPr>
          <w:rFonts w:ascii="Arial" w:eastAsia="微软雅黑" w:hAnsi="Arial" w:cs="Arial" w:hint="eastAsia"/>
          <w:szCs w:val="21"/>
        </w:rPr>
        <w:t xml:space="preserve"> </w:t>
      </w:r>
      <w:r w:rsidRPr="00DC46AE">
        <w:rPr>
          <w:rFonts w:ascii="Arial" w:eastAsia="微软雅黑" w:hAnsi="Arial" w:cs="Arial"/>
          <w:szCs w:val="21"/>
        </w:rPr>
        <w:t>Survival analysis further confirmed that only TPS-Lung possessed stratifying capacity for PFS (log-rank test p-value</w:t>
      </w:r>
      <w:r w:rsidR="009148C1" w:rsidRPr="00DC46AE">
        <w:rPr>
          <w:rFonts w:ascii="Arial" w:eastAsia="微软雅黑" w:hAnsi="Arial" w:cs="Arial" w:hint="eastAsia"/>
          <w:szCs w:val="21"/>
        </w:rPr>
        <w:t xml:space="preserve"> =</w:t>
      </w:r>
      <w:r w:rsidRPr="00DC46AE">
        <w:rPr>
          <w:rFonts w:ascii="Arial" w:eastAsia="微软雅黑" w:hAnsi="Arial" w:cs="Arial"/>
          <w:szCs w:val="21"/>
        </w:rPr>
        <w:t xml:space="preserve"> 0.021)</w:t>
      </w:r>
      <w:r w:rsidRPr="00DC46AE">
        <w:rPr>
          <w:rFonts w:ascii="Arial" w:eastAsia="微软雅黑" w:hAnsi="Arial" w:cs="Arial" w:hint="eastAsia"/>
          <w:szCs w:val="21"/>
        </w:rPr>
        <w:t xml:space="preserve"> </w:t>
      </w:r>
      <w:r w:rsidRPr="00DC46AE">
        <w:rPr>
          <w:rFonts w:ascii="Arial" w:eastAsia="微软雅黑" w:hAnsi="Arial" w:cs="Arial"/>
          <w:szCs w:val="21"/>
        </w:rPr>
        <w:t>and OS</w:t>
      </w:r>
      <w:r w:rsidRPr="00DC46AE">
        <w:rPr>
          <w:rFonts w:ascii="Arial" w:eastAsia="微软雅黑" w:hAnsi="Arial" w:cs="Arial" w:hint="eastAsia"/>
          <w:szCs w:val="21"/>
        </w:rPr>
        <w:t xml:space="preserve"> </w:t>
      </w:r>
      <w:r w:rsidRPr="00DC46AE">
        <w:rPr>
          <w:rFonts w:ascii="Arial" w:eastAsia="微软雅黑" w:hAnsi="Arial" w:cs="Arial"/>
          <w:szCs w:val="21"/>
        </w:rPr>
        <w:t>(log-rank test p-value</w:t>
      </w:r>
      <w:r w:rsidR="00F44903" w:rsidRPr="00DC46AE">
        <w:rPr>
          <w:rFonts w:ascii="Arial" w:eastAsia="微软雅黑" w:hAnsi="Arial" w:cs="Arial" w:hint="eastAsia"/>
          <w:szCs w:val="21"/>
        </w:rPr>
        <w:t xml:space="preserve"> =</w:t>
      </w:r>
      <w:r w:rsidRPr="00DC46AE">
        <w:rPr>
          <w:rFonts w:ascii="Arial" w:eastAsia="微软雅黑" w:hAnsi="Arial" w:cs="Arial"/>
          <w:szCs w:val="21"/>
        </w:rPr>
        <w:t xml:space="preserve"> 0.059) (Figure S6C–</w:t>
      </w:r>
      <w:r w:rsidRPr="00DC46AE">
        <w:rPr>
          <w:rFonts w:ascii="Arial" w:eastAsia="微软雅黑" w:hAnsi="Arial" w:cs="Arial" w:hint="eastAsia"/>
          <w:szCs w:val="21"/>
        </w:rPr>
        <w:t>E</w:t>
      </w:r>
      <w:r w:rsidRPr="00DC46AE">
        <w:rPr>
          <w:rFonts w:ascii="Arial" w:eastAsia="微软雅黑" w:hAnsi="Arial" w:cs="Arial"/>
          <w:szCs w:val="21"/>
        </w:rPr>
        <w:t>).</w:t>
      </w:r>
    </w:p>
    <w:p w14:paraId="5AF098B8" w14:textId="00E6DEE7" w:rsidR="00884A9F" w:rsidRPr="00DC46AE" w:rsidRDefault="00884A9F" w:rsidP="00884A9F">
      <w:pPr>
        <w:spacing w:line="360" w:lineRule="auto"/>
        <w:ind w:firstLineChars="100" w:firstLine="210"/>
        <w:rPr>
          <w:rFonts w:ascii="Arial" w:eastAsia="微软雅黑" w:hAnsi="Arial" w:cs="Arial"/>
          <w:szCs w:val="21"/>
        </w:rPr>
      </w:pPr>
      <w:r w:rsidRPr="00DC46AE">
        <w:rPr>
          <w:rFonts w:ascii="Arial" w:eastAsia="微软雅黑" w:hAnsi="Arial" w:cs="Arial"/>
          <w:szCs w:val="21"/>
        </w:rPr>
        <w:t>We then conducted analysis to investigate the presence of spatial heterogeneity in the prediction capacity of the COMB-</w:t>
      </w:r>
      <w:proofErr w:type="spellStart"/>
      <w:r w:rsidRPr="00DC46AE">
        <w:rPr>
          <w:rFonts w:ascii="Arial" w:eastAsia="微软雅黑" w:hAnsi="Arial" w:cs="Arial"/>
          <w:szCs w:val="21"/>
        </w:rPr>
        <w:t>Radscore</w:t>
      </w:r>
      <w:proofErr w:type="spellEnd"/>
      <w:r w:rsidRPr="00DC46AE">
        <w:rPr>
          <w:rFonts w:ascii="Arial" w:eastAsia="微软雅黑" w:hAnsi="Arial" w:cs="Arial"/>
          <w:szCs w:val="21"/>
        </w:rPr>
        <w:t xml:space="preserve">. A total of 28 patients with liver metastases and 35 patients with adrenal metastases were </w:t>
      </w:r>
      <w:bookmarkStart w:id="4" w:name="_Hlk160647651"/>
      <w:r w:rsidRPr="00DC46AE">
        <w:rPr>
          <w:rFonts w:ascii="Arial" w:eastAsia="微软雅黑" w:hAnsi="Arial" w:cs="Arial"/>
          <w:szCs w:val="21"/>
        </w:rPr>
        <w:t>selected</w:t>
      </w:r>
      <w:bookmarkEnd w:id="4"/>
      <w:r w:rsidRPr="00DC46AE">
        <w:rPr>
          <w:rFonts w:ascii="Arial" w:eastAsia="微软雅黑" w:hAnsi="Arial" w:cs="Arial"/>
          <w:szCs w:val="21"/>
        </w:rPr>
        <w:t xml:space="preserve"> from the training and testing cohorts. </w:t>
      </w:r>
      <w:bookmarkStart w:id="5" w:name="_Hlk174610435"/>
      <w:r w:rsidRPr="00DC46AE">
        <w:rPr>
          <w:rFonts w:ascii="Arial" w:eastAsia="微软雅黑" w:hAnsi="Arial" w:cs="Arial"/>
          <w:szCs w:val="21"/>
        </w:rPr>
        <w:t>Following the same radiomic workflow, we derived the COMB-</w:t>
      </w:r>
      <w:proofErr w:type="spellStart"/>
      <w:r w:rsidRPr="00DC46AE">
        <w:rPr>
          <w:rFonts w:ascii="Arial" w:eastAsia="微软雅黑" w:hAnsi="Arial" w:cs="Arial"/>
          <w:szCs w:val="21"/>
        </w:rPr>
        <w:t>Radscore</w:t>
      </w:r>
      <w:proofErr w:type="spellEnd"/>
      <w:r w:rsidRPr="00DC46AE">
        <w:rPr>
          <w:rFonts w:ascii="Arial" w:eastAsia="微软雅黑" w:hAnsi="Arial" w:cs="Arial"/>
          <w:szCs w:val="21"/>
        </w:rPr>
        <w:t xml:space="preserve"> based on lesions from the liver and adrenal metastases.</w:t>
      </w:r>
      <w:bookmarkEnd w:id="5"/>
      <w:r w:rsidRPr="00DC46AE">
        <w:rPr>
          <w:rFonts w:ascii="Arial" w:eastAsia="微软雅黑" w:hAnsi="Arial" w:cs="Arial"/>
          <w:szCs w:val="21"/>
        </w:rPr>
        <w:t xml:space="preserve"> </w:t>
      </w:r>
      <w:r w:rsidR="002126AC" w:rsidRPr="00DC46AE">
        <w:rPr>
          <w:rFonts w:ascii="Arial" w:eastAsia="微软雅黑" w:hAnsi="Arial" w:cs="Arial" w:hint="eastAsia"/>
          <w:szCs w:val="21"/>
        </w:rPr>
        <w:t>The predictive performance of COMB-</w:t>
      </w:r>
      <w:proofErr w:type="spellStart"/>
      <w:r w:rsidR="002126AC" w:rsidRPr="00DC46AE">
        <w:rPr>
          <w:rFonts w:ascii="Arial" w:eastAsia="微软雅黑" w:hAnsi="Arial" w:cs="Arial" w:hint="eastAsia"/>
          <w:szCs w:val="21"/>
        </w:rPr>
        <w:t>Radscore</w:t>
      </w:r>
      <w:proofErr w:type="spellEnd"/>
      <w:r w:rsidR="002126AC" w:rsidRPr="00DC46AE">
        <w:rPr>
          <w:rFonts w:ascii="Arial" w:eastAsia="微软雅黑" w:hAnsi="Arial" w:cs="Arial" w:hint="eastAsia"/>
          <w:szCs w:val="21"/>
        </w:rPr>
        <w:t xml:space="preserve"> (Liver) significantly decreased, yielding an AUC (ROC) of 0.651 (p-value = 0.1782) (Figure S7A).</w:t>
      </w:r>
      <w:r w:rsidRPr="00DC46AE">
        <w:rPr>
          <w:rFonts w:ascii="Arial" w:eastAsia="微软雅黑" w:hAnsi="Arial" w:cs="Arial" w:hint="eastAsia"/>
          <w:szCs w:val="21"/>
        </w:rPr>
        <w:t xml:space="preserve"> </w:t>
      </w:r>
      <w:r w:rsidRPr="00DC46AE">
        <w:rPr>
          <w:rFonts w:ascii="Arial" w:eastAsia="微软雅黑" w:hAnsi="Arial" w:cs="Arial"/>
          <w:szCs w:val="21"/>
        </w:rPr>
        <w:t>Moreover, there was no longer a statistically significant difference in the distribution of the COMB-</w:t>
      </w:r>
      <w:proofErr w:type="spellStart"/>
      <w:r w:rsidRPr="00DC46AE">
        <w:rPr>
          <w:rFonts w:ascii="Arial" w:eastAsia="微软雅黑" w:hAnsi="Arial" w:cs="Arial"/>
          <w:szCs w:val="21"/>
        </w:rPr>
        <w:t>Radscore</w:t>
      </w:r>
      <w:proofErr w:type="spellEnd"/>
      <w:r w:rsidRPr="00DC46AE">
        <w:rPr>
          <w:rFonts w:ascii="Arial" w:eastAsia="微软雅黑" w:hAnsi="Arial" w:cs="Arial"/>
          <w:szCs w:val="21"/>
        </w:rPr>
        <w:t xml:space="preserve"> (Liver) between the two patient groups, and its stratification capacity for PFS and OS had also diminished (Figure S7B–</w:t>
      </w:r>
      <w:r w:rsidRPr="00DC46AE">
        <w:rPr>
          <w:rFonts w:ascii="Arial" w:eastAsia="微软雅黑" w:hAnsi="Arial" w:cs="Arial" w:hint="eastAsia"/>
          <w:szCs w:val="21"/>
        </w:rPr>
        <w:t>D</w:t>
      </w:r>
      <w:r w:rsidRPr="00DC46AE">
        <w:rPr>
          <w:rFonts w:ascii="Arial" w:eastAsia="微软雅黑" w:hAnsi="Arial" w:cs="Arial"/>
          <w:szCs w:val="21"/>
        </w:rPr>
        <w:t>).</w:t>
      </w:r>
    </w:p>
    <w:p w14:paraId="5B1FC07B" w14:textId="2ACBB96D" w:rsidR="00884A9F" w:rsidRPr="00DC46AE" w:rsidRDefault="002126AC" w:rsidP="00884A9F">
      <w:pPr>
        <w:spacing w:line="360" w:lineRule="auto"/>
        <w:ind w:firstLineChars="100" w:firstLine="210"/>
        <w:rPr>
          <w:rFonts w:ascii="Arial" w:eastAsia="微软雅黑" w:hAnsi="Arial" w:cs="Arial"/>
          <w:szCs w:val="21"/>
        </w:rPr>
      </w:pPr>
      <w:r w:rsidRPr="00DC46AE">
        <w:rPr>
          <w:rFonts w:ascii="Arial" w:eastAsia="微软雅黑" w:hAnsi="Arial" w:cs="Arial" w:hint="eastAsia"/>
          <w:szCs w:val="21"/>
        </w:rPr>
        <w:t>The predictive performance of the COMB-</w:t>
      </w:r>
      <w:proofErr w:type="spellStart"/>
      <w:r w:rsidRPr="00DC46AE">
        <w:rPr>
          <w:rFonts w:ascii="Arial" w:eastAsia="微软雅黑" w:hAnsi="Arial" w:cs="Arial" w:hint="eastAsia"/>
          <w:szCs w:val="21"/>
        </w:rPr>
        <w:t>Radscore</w:t>
      </w:r>
      <w:proofErr w:type="spellEnd"/>
      <w:r w:rsidRPr="00DC46AE">
        <w:rPr>
          <w:rFonts w:ascii="Arial" w:eastAsia="微软雅黑" w:hAnsi="Arial" w:cs="Arial" w:hint="eastAsia"/>
          <w:szCs w:val="21"/>
        </w:rPr>
        <w:t xml:space="preserve"> (Adrenal) was significantly inferior, with an AUC (ROC) of 0.363 (p-value = 1.</w:t>
      </w:r>
      <w:r w:rsidR="001F7DD7" w:rsidRPr="00DC46AE">
        <w:rPr>
          <w:rFonts w:ascii="Arial" w:eastAsia="微软雅黑" w:hAnsi="Arial" w:cs="Arial" w:hint="eastAsia"/>
          <w:szCs w:val="21"/>
        </w:rPr>
        <w:t>0000</w:t>
      </w:r>
      <w:r w:rsidRPr="00DC46AE">
        <w:rPr>
          <w:rFonts w:ascii="Arial" w:eastAsia="微软雅黑" w:hAnsi="Arial" w:cs="Arial" w:hint="eastAsia"/>
          <w:szCs w:val="21"/>
        </w:rPr>
        <w:t>) (Figure S8A).</w:t>
      </w:r>
      <w:r w:rsidR="00884A9F" w:rsidRPr="00DC46AE">
        <w:rPr>
          <w:rFonts w:ascii="Arial" w:eastAsia="微软雅黑" w:hAnsi="Arial" w:cs="Arial"/>
          <w:szCs w:val="21"/>
        </w:rPr>
        <w:t xml:space="preserve"> Likewise, there was no difference between the two groups of patients in terms of COMB-</w:t>
      </w:r>
      <w:proofErr w:type="spellStart"/>
      <w:r w:rsidR="00884A9F" w:rsidRPr="00DC46AE">
        <w:rPr>
          <w:rFonts w:ascii="Arial" w:eastAsia="微软雅黑" w:hAnsi="Arial" w:cs="Arial"/>
          <w:szCs w:val="21"/>
        </w:rPr>
        <w:t>Radscore</w:t>
      </w:r>
      <w:proofErr w:type="spellEnd"/>
      <w:r w:rsidR="00884A9F" w:rsidRPr="00DC46AE">
        <w:rPr>
          <w:rFonts w:ascii="Arial" w:eastAsia="微软雅黑" w:hAnsi="Arial" w:cs="Arial" w:hint="eastAsia"/>
          <w:szCs w:val="21"/>
        </w:rPr>
        <w:t xml:space="preserve"> </w:t>
      </w:r>
      <w:r w:rsidR="00884A9F" w:rsidRPr="00DC46AE">
        <w:rPr>
          <w:rFonts w:ascii="Arial" w:eastAsia="微软雅黑" w:hAnsi="Arial" w:cs="Arial"/>
          <w:szCs w:val="21"/>
        </w:rPr>
        <w:t>(Adrenal) (Figure S</w:t>
      </w:r>
      <w:r w:rsidR="00884A9F" w:rsidRPr="00DC46AE">
        <w:rPr>
          <w:rFonts w:ascii="Arial" w:eastAsia="微软雅黑" w:hAnsi="Arial" w:cs="Arial" w:hint="eastAsia"/>
          <w:szCs w:val="21"/>
        </w:rPr>
        <w:t>8</w:t>
      </w:r>
      <w:r w:rsidR="00884A9F" w:rsidRPr="00DC46AE">
        <w:rPr>
          <w:rFonts w:ascii="Arial" w:eastAsia="微软雅黑" w:hAnsi="Arial" w:cs="Arial"/>
          <w:szCs w:val="21"/>
        </w:rPr>
        <w:t>B).</w:t>
      </w:r>
      <w:r w:rsidR="00884A9F" w:rsidRPr="00DC46AE">
        <w:rPr>
          <w:rFonts w:ascii="Arial" w:eastAsia="微软雅黑" w:hAnsi="Arial" w:cs="Arial" w:hint="eastAsia"/>
          <w:szCs w:val="21"/>
        </w:rPr>
        <w:t xml:space="preserve"> </w:t>
      </w:r>
      <w:r w:rsidR="00884A9F" w:rsidRPr="00DC46AE">
        <w:rPr>
          <w:rFonts w:ascii="Arial" w:eastAsia="微软雅黑" w:hAnsi="Arial" w:cs="Arial"/>
          <w:szCs w:val="21"/>
        </w:rPr>
        <w:t>It is worth noting that survival analysis indicate</w:t>
      </w:r>
      <w:r w:rsidR="00884A9F" w:rsidRPr="00DC46AE">
        <w:rPr>
          <w:rFonts w:ascii="Arial" w:eastAsia="微软雅黑" w:hAnsi="Arial" w:cs="Arial" w:hint="eastAsia"/>
          <w:szCs w:val="21"/>
        </w:rPr>
        <w:t>d</w:t>
      </w:r>
      <w:r w:rsidR="00884A9F" w:rsidRPr="00DC46AE">
        <w:rPr>
          <w:rFonts w:ascii="Arial" w:eastAsia="微软雅黑" w:hAnsi="Arial" w:cs="Arial"/>
          <w:szCs w:val="21"/>
        </w:rPr>
        <w:t xml:space="preserve"> that the results of stratification based on COMB-</w:t>
      </w:r>
      <w:proofErr w:type="spellStart"/>
      <w:r w:rsidR="00884A9F" w:rsidRPr="00DC46AE">
        <w:rPr>
          <w:rFonts w:ascii="Arial" w:eastAsia="微软雅黑" w:hAnsi="Arial" w:cs="Arial"/>
          <w:szCs w:val="21"/>
        </w:rPr>
        <w:t>Radscore</w:t>
      </w:r>
      <w:proofErr w:type="spellEnd"/>
      <w:r w:rsidR="00884A9F" w:rsidRPr="00DC46AE">
        <w:rPr>
          <w:rFonts w:ascii="Arial" w:eastAsia="微软雅黑" w:hAnsi="Arial" w:cs="Arial"/>
          <w:szCs w:val="21"/>
        </w:rPr>
        <w:t xml:space="preserve"> (Adrenal) </w:t>
      </w:r>
      <w:r w:rsidR="00884A9F" w:rsidRPr="00DC46AE">
        <w:rPr>
          <w:rFonts w:ascii="Arial" w:eastAsia="微软雅黑" w:hAnsi="Arial" w:cs="Arial" w:hint="eastAsia"/>
          <w:szCs w:val="21"/>
        </w:rPr>
        <w:t>were</w:t>
      </w:r>
      <w:r w:rsidR="00884A9F" w:rsidRPr="00DC46AE">
        <w:rPr>
          <w:rFonts w:ascii="Arial" w:eastAsia="微软雅黑" w:hAnsi="Arial" w:cs="Arial"/>
          <w:szCs w:val="21"/>
        </w:rPr>
        <w:t xml:space="preserve"> opposite to those of COMB-</w:t>
      </w:r>
      <w:proofErr w:type="spellStart"/>
      <w:r w:rsidR="00884A9F" w:rsidRPr="00DC46AE">
        <w:rPr>
          <w:rFonts w:ascii="Arial" w:eastAsia="微软雅黑" w:hAnsi="Arial" w:cs="Arial"/>
          <w:szCs w:val="21"/>
        </w:rPr>
        <w:t>Radscore</w:t>
      </w:r>
      <w:proofErr w:type="spellEnd"/>
      <w:r w:rsidR="00884A9F" w:rsidRPr="00DC46AE">
        <w:rPr>
          <w:rFonts w:ascii="Arial" w:eastAsia="微软雅黑" w:hAnsi="Arial" w:cs="Arial"/>
          <w:szCs w:val="21"/>
        </w:rPr>
        <w:t xml:space="preserve"> (Lung) (Figure S</w:t>
      </w:r>
      <w:r w:rsidR="00884A9F" w:rsidRPr="00DC46AE">
        <w:rPr>
          <w:rFonts w:ascii="Arial" w:eastAsia="微软雅黑" w:hAnsi="Arial" w:cs="Arial" w:hint="eastAsia"/>
          <w:szCs w:val="21"/>
        </w:rPr>
        <w:t>8C and D</w:t>
      </w:r>
      <w:r w:rsidR="00884A9F" w:rsidRPr="00DC46AE">
        <w:rPr>
          <w:rFonts w:ascii="Arial" w:eastAsia="微软雅黑" w:hAnsi="Arial" w:cs="Arial"/>
          <w:szCs w:val="21"/>
        </w:rPr>
        <w:t>).</w:t>
      </w:r>
      <w:r w:rsidR="00884A9F" w:rsidRPr="00DC46AE">
        <w:rPr>
          <w:rFonts w:ascii="Arial" w:eastAsia="微软雅黑" w:hAnsi="Arial" w:cs="Arial" w:hint="eastAsia"/>
          <w:szCs w:val="21"/>
        </w:rPr>
        <w:t xml:space="preserve"> </w:t>
      </w:r>
    </w:p>
    <w:p w14:paraId="6C280F44" w14:textId="77777777" w:rsidR="00884A9F" w:rsidRPr="00DC46AE" w:rsidRDefault="00884A9F" w:rsidP="00884A9F">
      <w:pPr>
        <w:spacing w:line="360" w:lineRule="auto"/>
        <w:ind w:firstLineChars="100" w:firstLine="210"/>
        <w:rPr>
          <w:rFonts w:ascii="Arial" w:eastAsia="微软雅黑" w:hAnsi="Arial" w:cs="Arial"/>
          <w:szCs w:val="21"/>
        </w:rPr>
      </w:pPr>
      <w:r w:rsidRPr="00DC46AE">
        <w:rPr>
          <w:rFonts w:ascii="Arial" w:eastAsia="微软雅黑" w:hAnsi="Arial" w:cs="Arial"/>
          <w:szCs w:val="21"/>
        </w:rPr>
        <w:t xml:space="preserve">Subsequently, we conducted further analysis to assess the consistency and correlation </w:t>
      </w:r>
      <w:r w:rsidRPr="00DC46AE">
        <w:rPr>
          <w:rFonts w:ascii="Arial" w:eastAsia="微软雅黑" w:hAnsi="Arial" w:cs="Arial"/>
          <w:szCs w:val="21"/>
        </w:rPr>
        <w:lastRenderedPageBreak/>
        <w:t>of the radiomic features of the COMB-</w:t>
      </w:r>
      <w:proofErr w:type="spellStart"/>
      <w:r w:rsidRPr="00DC46AE">
        <w:rPr>
          <w:rFonts w:ascii="Arial" w:eastAsia="微软雅黑" w:hAnsi="Arial" w:cs="Arial"/>
          <w:szCs w:val="21"/>
        </w:rPr>
        <w:t>Radscore</w:t>
      </w:r>
      <w:proofErr w:type="spellEnd"/>
      <w:r w:rsidRPr="00DC46AE">
        <w:rPr>
          <w:rFonts w:ascii="Arial" w:eastAsia="微软雅黑" w:hAnsi="Arial" w:cs="Arial"/>
          <w:szCs w:val="21"/>
        </w:rPr>
        <w:t xml:space="preserve"> model between primary lung tumors and liver metastas</w:t>
      </w:r>
      <w:r w:rsidRPr="00DC46AE">
        <w:rPr>
          <w:rFonts w:ascii="Arial" w:eastAsia="微软雅黑" w:hAnsi="Arial" w:cs="Arial" w:hint="eastAsia"/>
          <w:szCs w:val="21"/>
        </w:rPr>
        <w:t>es</w:t>
      </w:r>
      <w:r w:rsidRPr="00DC46AE">
        <w:rPr>
          <w:rFonts w:ascii="Arial" w:eastAsia="微软雅黑" w:hAnsi="Arial" w:cs="Arial"/>
          <w:szCs w:val="21"/>
        </w:rPr>
        <w:t>, as well as between primary lung tumors and adrenal metastas</w:t>
      </w:r>
      <w:r w:rsidRPr="00DC46AE">
        <w:rPr>
          <w:rFonts w:ascii="Arial" w:eastAsia="微软雅黑" w:hAnsi="Arial" w:cs="Arial" w:hint="eastAsia"/>
          <w:szCs w:val="21"/>
        </w:rPr>
        <w:t>es</w:t>
      </w:r>
      <w:r w:rsidRPr="00DC46AE">
        <w:rPr>
          <w:rFonts w:ascii="Arial" w:eastAsia="微软雅黑" w:hAnsi="Arial" w:cs="Arial"/>
          <w:szCs w:val="21"/>
        </w:rPr>
        <w:t xml:space="preserve"> (</w:t>
      </w:r>
      <w:r w:rsidRPr="00DC46AE">
        <w:rPr>
          <w:rFonts w:ascii="Arial" w:eastAsia="微软雅黑" w:hAnsi="Arial" w:cs="Arial" w:hint="eastAsia"/>
          <w:szCs w:val="21"/>
        </w:rPr>
        <w:t>Table S</w:t>
      </w:r>
      <w:r w:rsidRPr="00DC46AE">
        <w:rPr>
          <w:rFonts w:ascii="Arial" w:eastAsia="微软雅黑" w:hAnsi="Arial" w:cs="Arial"/>
          <w:szCs w:val="21"/>
        </w:rPr>
        <w:t>1</w:t>
      </w:r>
      <w:r w:rsidRPr="00DC46AE">
        <w:rPr>
          <w:rFonts w:ascii="Arial" w:eastAsia="微软雅黑" w:hAnsi="Arial" w:cs="Arial" w:hint="eastAsia"/>
          <w:szCs w:val="21"/>
        </w:rPr>
        <w:t>2</w:t>
      </w:r>
      <w:r w:rsidRPr="00DC46AE">
        <w:rPr>
          <w:rFonts w:ascii="Arial" w:eastAsia="微软雅黑" w:hAnsi="Arial" w:cs="Arial"/>
          <w:szCs w:val="21"/>
        </w:rPr>
        <w:t>–1</w:t>
      </w:r>
      <w:r w:rsidRPr="00DC46AE">
        <w:rPr>
          <w:rFonts w:ascii="Arial" w:eastAsia="微软雅黑" w:hAnsi="Arial" w:cs="Arial" w:hint="eastAsia"/>
          <w:szCs w:val="21"/>
        </w:rPr>
        <w:t>3</w:t>
      </w:r>
      <w:r w:rsidRPr="00DC46AE">
        <w:rPr>
          <w:rFonts w:ascii="Arial" w:eastAsia="微软雅黑" w:hAnsi="Arial" w:cs="Arial"/>
          <w:szCs w:val="21"/>
        </w:rPr>
        <w:t>). The findings revealed a lack of significant positive consistency or correlation among most radiomic features across these anatomical locations.</w:t>
      </w:r>
    </w:p>
    <w:p w14:paraId="7641F0E4" w14:textId="77777777" w:rsidR="00884A9F" w:rsidRPr="00DC46AE" w:rsidRDefault="00884A9F" w:rsidP="00884A9F">
      <w:pPr>
        <w:spacing w:line="360" w:lineRule="auto"/>
        <w:ind w:firstLineChars="100" w:firstLine="210"/>
        <w:rPr>
          <w:rFonts w:ascii="Arial" w:eastAsia="微软雅黑" w:hAnsi="Arial" w:cs="Arial"/>
          <w:szCs w:val="21"/>
        </w:rPr>
      </w:pPr>
    </w:p>
    <w:p w14:paraId="5AC34659" w14:textId="30085E5D" w:rsidR="00884A9F" w:rsidRPr="00DC46AE" w:rsidRDefault="00884A9F" w:rsidP="00884A9F">
      <w:pPr>
        <w:spacing w:line="480" w:lineRule="auto"/>
        <w:outlineLvl w:val="1"/>
        <w:rPr>
          <w:rFonts w:ascii="Arial" w:eastAsia="微软雅黑" w:hAnsi="Arial" w:cs="Arial"/>
          <w:b/>
          <w:bCs/>
          <w:szCs w:val="21"/>
        </w:rPr>
      </w:pPr>
      <w:r w:rsidRPr="00DC46AE">
        <w:rPr>
          <w:rFonts w:ascii="Arial" w:eastAsia="微软雅黑" w:hAnsi="Arial" w:cs="Arial"/>
          <w:b/>
          <w:bCs/>
          <w:szCs w:val="21"/>
        </w:rPr>
        <w:t>(</w:t>
      </w:r>
      <w:r w:rsidRPr="00DC46AE">
        <w:rPr>
          <w:rFonts w:ascii="Arial" w:eastAsia="微软雅黑" w:hAnsi="Arial" w:cs="Arial" w:hint="eastAsia"/>
          <w:b/>
          <w:bCs/>
          <w:szCs w:val="21"/>
        </w:rPr>
        <w:t>2</w:t>
      </w:r>
      <w:r w:rsidRPr="00DC46AE">
        <w:rPr>
          <w:rFonts w:ascii="Arial" w:eastAsia="微软雅黑" w:hAnsi="Arial" w:cs="Arial"/>
          <w:b/>
          <w:bCs/>
          <w:szCs w:val="21"/>
        </w:rPr>
        <w:t xml:space="preserve">). </w:t>
      </w:r>
      <w:r w:rsidR="00DB3F20" w:rsidRPr="00DC46AE">
        <w:rPr>
          <w:rFonts w:ascii="Arial" w:eastAsia="微软雅黑" w:hAnsi="Arial" w:cs="Arial" w:hint="eastAsia"/>
          <w:b/>
          <w:bCs/>
          <w:szCs w:val="21"/>
        </w:rPr>
        <w:t>COMB-</w:t>
      </w:r>
      <w:proofErr w:type="spellStart"/>
      <w:r w:rsidR="00DB3F20" w:rsidRPr="00DC46AE">
        <w:rPr>
          <w:rFonts w:ascii="Arial" w:eastAsia="微软雅黑" w:hAnsi="Arial" w:cs="Arial" w:hint="eastAsia"/>
          <w:b/>
          <w:bCs/>
          <w:szCs w:val="21"/>
        </w:rPr>
        <w:t>Radscore</w:t>
      </w:r>
      <w:proofErr w:type="spellEnd"/>
      <w:r w:rsidR="00DB3F20" w:rsidRPr="00DC46AE">
        <w:rPr>
          <w:rFonts w:ascii="Arial" w:eastAsia="微软雅黑" w:hAnsi="Arial" w:cs="Arial" w:hint="eastAsia"/>
          <w:b/>
          <w:bCs/>
          <w:szCs w:val="21"/>
        </w:rPr>
        <w:t xml:space="preserve"> as a Biomarker for Differentiating Immunotherapy Strategies in NSCLC Patients with TPS &lt; 50%</w:t>
      </w:r>
      <w:r w:rsidRPr="00DC46AE">
        <w:rPr>
          <w:rFonts w:ascii="Arial" w:eastAsia="微软雅黑" w:hAnsi="Arial" w:cs="Arial" w:hint="eastAsia"/>
          <w:b/>
          <w:bCs/>
          <w:szCs w:val="21"/>
        </w:rPr>
        <w:t xml:space="preserve"> </w:t>
      </w:r>
    </w:p>
    <w:p w14:paraId="5E5B493F" w14:textId="567D43D9" w:rsidR="00CA57F1" w:rsidRPr="00DC46AE" w:rsidRDefault="002E35D3" w:rsidP="00CA57F1">
      <w:pPr>
        <w:spacing w:line="360" w:lineRule="auto"/>
        <w:ind w:firstLineChars="100" w:firstLine="210"/>
        <w:rPr>
          <w:rFonts w:ascii="Arial" w:eastAsia="微软雅黑" w:hAnsi="Arial" w:cs="Arial"/>
          <w:szCs w:val="21"/>
        </w:rPr>
      </w:pPr>
      <w:r w:rsidRPr="00DC46AE">
        <w:rPr>
          <w:rFonts w:ascii="Arial" w:eastAsia="微软雅黑" w:hAnsi="Arial" w:cs="Arial"/>
          <w:szCs w:val="21"/>
        </w:rPr>
        <w:t>It is well established that both immun</w:t>
      </w:r>
      <w:r w:rsidRPr="00DC46AE">
        <w:rPr>
          <w:rFonts w:ascii="Arial" w:eastAsia="微软雅黑" w:hAnsi="Arial" w:cs="Arial" w:hint="eastAsia"/>
          <w:szCs w:val="21"/>
        </w:rPr>
        <w:t>e</w:t>
      </w:r>
      <w:r w:rsidRPr="00DC46AE">
        <w:rPr>
          <w:rFonts w:ascii="Arial" w:eastAsia="微软雅黑" w:hAnsi="Arial" w:cs="Arial"/>
          <w:szCs w:val="21"/>
        </w:rPr>
        <w:t xml:space="preserve"> monotherapy and immune combination chemotherapy have been approved for NSCLC patients with </w:t>
      </w:r>
      <w:r w:rsidRPr="00DC46AE">
        <w:rPr>
          <w:rFonts w:ascii="Arial" w:eastAsia="微软雅黑" w:hAnsi="Arial" w:cs="Arial" w:hint="eastAsia"/>
          <w:szCs w:val="21"/>
        </w:rPr>
        <w:t xml:space="preserve">a </w:t>
      </w:r>
      <w:r w:rsidRPr="00DC46AE">
        <w:rPr>
          <w:rFonts w:ascii="Arial" w:eastAsia="微软雅黑" w:hAnsi="Arial" w:cs="Arial"/>
          <w:szCs w:val="21"/>
        </w:rPr>
        <w:t xml:space="preserve">TPS ≥ 50%. However, in the population of NSCLC with </w:t>
      </w:r>
      <w:r w:rsidRPr="00DC46AE">
        <w:rPr>
          <w:rFonts w:ascii="Arial" w:eastAsia="微软雅黑" w:hAnsi="Arial" w:cs="Arial" w:hint="eastAsia"/>
          <w:szCs w:val="21"/>
        </w:rPr>
        <w:t xml:space="preserve">a </w:t>
      </w:r>
      <w:r w:rsidRPr="00DC46AE">
        <w:rPr>
          <w:rFonts w:ascii="Arial" w:eastAsia="微软雅黑" w:hAnsi="Arial" w:cs="Arial"/>
          <w:szCs w:val="21"/>
        </w:rPr>
        <w:t>TPS &lt; 50%, there are currently no recognized biomarkers to differentiate the patient population that would benefit from immunotherapy monotherapy or combination therapy. Therefore, we further evaluated the potential application value of COMB-</w:t>
      </w:r>
      <w:proofErr w:type="spellStart"/>
      <w:r w:rsidRPr="00DC46AE">
        <w:rPr>
          <w:rFonts w:ascii="Arial" w:eastAsia="微软雅黑" w:hAnsi="Arial" w:cs="Arial"/>
          <w:szCs w:val="21"/>
        </w:rPr>
        <w:t>Radscore</w:t>
      </w:r>
      <w:proofErr w:type="spellEnd"/>
      <w:r w:rsidRPr="00DC46AE">
        <w:rPr>
          <w:rFonts w:ascii="Arial" w:eastAsia="微软雅黑" w:hAnsi="Arial" w:cs="Arial"/>
          <w:szCs w:val="21"/>
        </w:rPr>
        <w:t xml:space="preserve"> in this clinical scenario. Survival analysis revealed that patients in the low COMB-</w:t>
      </w:r>
      <w:proofErr w:type="spellStart"/>
      <w:r w:rsidRPr="00DC46AE">
        <w:rPr>
          <w:rFonts w:ascii="Arial" w:eastAsia="微软雅黑" w:hAnsi="Arial" w:cs="Arial"/>
          <w:szCs w:val="21"/>
        </w:rPr>
        <w:t>Radscore</w:t>
      </w:r>
      <w:proofErr w:type="spellEnd"/>
      <w:r w:rsidRPr="00DC46AE">
        <w:rPr>
          <w:rFonts w:ascii="Arial" w:eastAsia="微软雅黑" w:hAnsi="Arial" w:cs="Arial"/>
          <w:szCs w:val="21"/>
        </w:rPr>
        <w:t xml:space="preserve"> group did not show a significant improvement in PFS with immune combination therapy compared to immunotherapy monotherapy (log-rank test p-value</w:t>
      </w:r>
      <w:r w:rsidR="00F44903" w:rsidRPr="00DC46AE">
        <w:rPr>
          <w:rFonts w:ascii="Arial" w:eastAsia="微软雅黑" w:hAnsi="Arial" w:cs="Arial" w:hint="eastAsia"/>
          <w:szCs w:val="21"/>
        </w:rPr>
        <w:t xml:space="preserve"> =</w:t>
      </w:r>
      <w:r w:rsidRPr="00DC46AE">
        <w:rPr>
          <w:rFonts w:ascii="Arial" w:eastAsia="微软雅黑" w:hAnsi="Arial" w:cs="Arial"/>
          <w:szCs w:val="21"/>
        </w:rPr>
        <w:t xml:space="preserve"> 0.224) (Figure S1</w:t>
      </w:r>
      <w:r w:rsidRPr="00DC46AE">
        <w:rPr>
          <w:rFonts w:ascii="Arial" w:eastAsia="微软雅黑" w:hAnsi="Arial" w:cs="Arial" w:hint="eastAsia"/>
          <w:szCs w:val="21"/>
        </w:rPr>
        <w:t>1</w:t>
      </w:r>
      <w:r w:rsidRPr="00DC46AE">
        <w:rPr>
          <w:rFonts w:ascii="Arial" w:eastAsia="微软雅黑" w:hAnsi="Arial" w:cs="Arial"/>
          <w:szCs w:val="21"/>
        </w:rPr>
        <w:t xml:space="preserve">). Upon careful observation, we noted that the PFS decline was more rapid in the first few months for patients receiving immunotherapy monotherapy compared to those receiving immunotherapy combination therapy; however, these two curves gradually overlapped over time. This suggests that for patients with </w:t>
      </w:r>
      <w:r w:rsidRPr="00DC46AE">
        <w:rPr>
          <w:rFonts w:ascii="Arial" w:eastAsia="微软雅黑" w:hAnsi="Arial" w:cs="Arial" w:hint="eastAsia"/>
          <w:szCs w:val="21"/>
        </w:rPr>
        <w:t xml:space="preserve">a </w:t>
      </w:r>
      <w:r w:rsidRPr="00DC46AE">
        <w:rPr>
          <w:rFonts w:ascii="Arial" w:eastAsia="微软雅黑" w:hAnsi="Arial" w:cs="Arial"/>
          <w:szCs w:val="21"/>
        </w:rPr>
        <w:t xml:space="preserve">TPS &lt; 50% and </w:t>
      </w:r>
      <w:r w:rsidRPr="00DC46AE">
        <w:rPr>
          <w:rFonts w:ascii="Arial" w:eastAsia="微软雅黑" w:hAnsi="Arial" w:cs="Arial" w:hint="eastAsia"/>
          <w:szCs w:val="21"/>
        </w:rPr>
        <w:t xml:space="preserve">a </w:t>
      </w:r>
      <w:r w:rsidRPr="00DC46AE">
        <w:rPr>
          <w:rFonts w:ascii="Arial" w:eastAsia="微软雅黑" w:hAnsi="Arial" w:cs="Arial"/>
          <w:szCs w:val="21"/>
        </w:rPr>
        <w:t>low COMB-</w:t>
      </w:r>
      <w:proofErr w:type="spellStart"/>
      <w:r w:rsidRPr="00DC46AE">
        <w:rPr>
          <w:rFonts w:ascii="Arial" w:eastAsia="微软雅黑" w:hAnsi="Arial" w:cs="Arial"/>
          <w:szCs w:val="21"/>
        </w:rPr>
        <w:t>Radscore</w:t>
      </w:r>
      <w:proofErr w:type="spellEnd"/>
      <w:r w:rsidRPr="00DC46AE">
        <w:rPr>
          <w:rFonts w:ascii="Arial" w:eastAsia="微软雅黑" w:hAnsi="Arial" w:cs="Arial"/>
          <w:szCs w:val="21"/>
        </w:rPr>
        <w:t xml:space="preserve">, immunotherapy combination therapy may be superior to immunotherapy monotherapy in delaying early progression but does not confer long-term PFS benefits. Conversely, patients with </w:t>
      </w:r>
      <w:r w:rsidRPr="00DC46AE">
        <w:rPr>
          <w:rFonts w:ascii="Arial" w:eastAsia="微软雅黑" w:hAnsi="Arial" w:cs="Arial" w:hint="eastAsia"/>
          <w:szCs w:val="21"/>
        </w:rPr>
        <w:t xml:space="preserve">a </w:t>
      </w:r>
      <w:r w:rsidRPr="00DC46AE">
        <w:rPr>
          <w:rFonts w:ascii="Arial" w:eastAsia="微软雅黑" w:hAnsi="Arial" w:cs="Arial"/>
          <w:szCs w:val="21"/>
        </w:rPr>
        <w:t>high COMB-</w:t>
      </w:r>
      <w:proofErr w:type="spellStart"/>
      <w:r w:rsidRPr="00DC46AE">
        <w:rPr>
          <w:rFonts w:ascii="Arial" w:eastAsia="微软雅黑" w:hAnsi="Arial" w:cs="Arial"/>
          <w:szCs w:val="21"/>
        </w:rPr>
        <w:t>Radscore</w:t>
      </w:r>
      <w:proofErr w:type="spellEnd"/>
      <w:r w:rsidRPr="00DC46AE">
        <w:rPr>
          <w:rFonts w:ascii="Arial" w:eastAsia="微软雅黑" w:hAnsi="Arial" w:cs="Arial"/>
          <w:szCs w:val="21"/>
        </w:rPr>
        <w:t xml:space="preserve"> who received combined immunotherapies achieved a significant improvement in PFS</w:t>
      </w:r>
      <w:r w:rsidRPr="00DC46AE">
        <w:rPr>
          <w:rFonts w:ascii="Arial" w:eastAsia="微软雅黑" w:hAnsi="Arial" w:cs="Arial" w:hint="eastAsia"/>
          <w:szCs w:val="21"/>
        </w:rPr>
        <w:t xml:space="preserve"> </w:t>
      </w:r>
      <w:r w:rsidRPr="00DC46AE">
        <w:rPr>
          <w:rFonts w:ascii="Arial" w:eastAsia="微软雅黑" w:hAnsi="Arial" w:cs="Arial"/>
          <w:szCs w:val="21"/>
        </w:rPr>
        <w:t>(log-rank test p-value</w:t>
      </w:r>
      <w:r w:rsidR="00F44903" w:rsidRPr="00DC46AE">
        <w:rPr>
          <w:rFonts w:ascii="Arial" w:eastAsia="微软雅黑" w:hAnsi="Arial" w:cs="Arial" w:hint="eastAsia"/>
          <w:szCs w:val="21"/>
        </w:rPr>
        <w:t xml:space="preserve"> =</w:t>
      </w:r>
      <w:r w:rsidRPr="00DC46AE">
        <w:rPr>
          <w:rFonts w:ascii="Arial" w:eastAsia="微软雅黑" w:hAnsi="Arial" w:cs="Arial"/>
          <w:szCs w:val="21"/>
        </w:rPr>
        <w:t xml:space="preserve"> 0.017). These findings indicate that immune monotherapy was not inferior to combination immunotherapies for NSCLC patients with </w:t>
      </w:r>
      <w:r w:rsidRPr="00DC46AE">
        <w:rPr>
          <w:rFonts w:ascii="Arial" w:eastAsia="微软雅黑" w:hAnsi="Arial" w:cs="Arial" w:hint="eastAsia"/>
          <w:szCs w:val="21"/>
        </w:rPr>
        <w:t xml:space="preserve">a </w:t>
      </w:r>
      <w:r w:rsidRPr="00DC46AE">
        <w:rPr>
          <w:rFonts w:ascii="Arial" w:eastAsia="微软雅黑" w:hAnsi="Arial" w:cs="Arial"/>
          <w:szCs w:val="21"/>
        </w:rPr>
        <w:t>TPS &lt; 50% and a low COMB-</w:t>
      </w:r>
      <w:proofErr w:type="spellStart"/>
      <w:r w:rsidRPr="00DC46AE">
        <w:rPr>
          <w:rFonts w:ascii="Arial" w:eastAsia="微软雅黑" w:hAnsi="Arial" w:cs="Arial"/>
          <w:szCs w:val="21"/>
        </w:rPr>
        <w:t>Radscore</w:t>
      </w:r>
      <w:proofErr w:type="spellEnd"/>
      <w:r w:rsidRPr="00DC46AE">
        <w:rPr>
          <w:rFonts w:ascii="Arial" w:eastAsia="微软雅黑" w:hAnsi="Arial" w:cs="Arial"/>
          <w:szCs w:val="21"/>
        </w:rPr>
        <w:t xml:space="preserve">. However, more aggressive combination therapies may be required for those with </w:t>
      </w:r>
      <w:r w:rsidRPr="00DC46AE">
        <w:rPr>
          <w:rFonts w:ascii="Arial" w:eastAsia="微软雅黑" w:hAnsi="Arial" w:cs="Arial" w:hint="eastAsia"/>
          <w:szCs w:val="21"/>
        </w:rPr>
        <w:t xml:space="preserve">a </w:t>
      </w:r>
      <w:r w:rsidRPr="00DC46AE">
        <w:rPr>
          <w:rFonts w:ascii="Arial" w:eastAsia="微软雅黑" w:hAnsi="Arial" w:cs="Arial"/>
          <w:szCs w:val="21"/>
        </w:rPr>
        <w:t>TPS &lt; 50% and a high COMB-</w:t>
      </w:r>
      <w:proofErr w:type="spellStart"/>
      <w:r w:rsidRPr="00DC46AE">
        <w:rPr>
          <w:rFonts w:ascii="Arial" w:eastAsia="微软雅黑" w:hAnsi="Arial" w:cs="Arial"/>
          <w:szCs w:val="21"/>
        </w:rPr>
        <w:t>Radscore</w:t>
      </w:r>
      <w:proofErr w:type="spellEnd"/>
      <w:r w:rsidRPr="00DC46AE">
        <w:rPr>
          <w:rFonts w:ascii="Arial" w:eastAsia="微软雅黑" w:hAnsi="Arial" w:cs="Arial"/>
          <w:szCs w:val="21"/>
        </w:rPr>
        <w:t>.</w:t>
      </w:r>
    </w:p>
    <w:sectPr w:rsidR="00CA57F1" w:rsidRPr="00DC46AE" w:rsidSect="001D3439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CECBCB" w14:textId="77777777" w:rsidR="00691610" w:rsidRDefault="00691610" w:rsidP="00F46B83">
      <w:pPr>
        <w:rPr>
          <w:rFonts w:hint="eastAsia"/>
        </w:rPr>
      </w:pPr>
      <w:r>
        <w:separator/>
      </w:r>
    </w:p>
  </w:endnote>
  <w:endnote w:type="continuationSeparator" w:id="0">
    <w:p w14:paraId="6A0DB7E3" w14:textId="77777777" w:rsidR="00691610" w:rsidRDefault="00691610" w:rsidP="00F46B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38667603"/>
      <w:docPartObj>
        <w:docPartGallery w:val="Page Numbers (Bottom of Page)"/>
        <w:docPartUnique/>
      </w:docPartObj>
    </w:sdtPr>
    <w:sdtContent>
      <w:p w14:paraId="45994E64" w14:textId="1C277C73" w:rsidR="00CE3DF7" w:rsidRDefault="00CE3DF7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3F5E08C" w14:textId="77777777" w:rsidR="00CE3DF7" w:rsidRDefault="00CE3DF7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CC24EC" w14:textId="77777777" w:rsidR="00691610" w:rsidRDefault="00691610" w:rsidP="00F46B83">
      <w:pPr>
        <w:rPr>
          <w:rFonts w:hint="eastAsia"/>
        </w:rPr>
      </w:pPr>
      <w:r>
        <w:separator/>
      </w:r>
    </w:p>
  </w:footnote>
  <w:footnote w:type="continuationSeparator" w:id="0">
    <w:p w14:paraId="17ECD7C3" w14:textId="77777777" w:rsidR="00691610" w:rsidRDefault="00691610" w:rsidP="00F46B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19154EE0-8346-4318-8CDC-AE51C39363A0}" w:val=" ADDIN NE.Ref.{19154EE0-8346-4318-8CDC-AE51C39363A0}&lt;Citation&gt;&lt;Group&gt;&lt;References&gt;&lt;Item&gt;&lt;ID&gt;165&lt;/ID&gt;&lt;UID&gt;{198D46C4-3342-44F8-A24D-1D9062C7F127}&lt;/UID&gt;&lt;Title&gt;Computational Radiomics System to Decode the Radiographic Phenotype&lt;/Title&gt;&lt;Template&gt;Journal Article&lt;/Template&gt;&lt;Star&gt;0&lt;/Star&gt;&lt;Tag&gt;0&lt;/Tag&gt;&lt;Author&gt;van Griethuysen, JJM; Fedorov, A; Parmar, C; Hosny, A; Aucoin, N; Narayan, V; Beets-Tan, RGH; Fillion-Robin, J C; Pieper, S; Aerts, HJWL&lt;/Author&gt;&lt;Year&gt;2017&lt;/Year&gt;&lt;Details&gt;&lt;_accession_num&gt;29092951&lt;/_accession_num&gt;&lt;_author_adr&gt;Department of Radiation Oncology, Dana-Farber Cancer Institute, Brigham and  Women&amp;apos;s Hospital, Harvard Medical School, Boston, Massachusetts.; Netherlands Cancer Institute (NKI), Amsterdam, the Netherlands.; GROW-School for Oncology and Developmental Biology, Maastricht University Medical  Center, Maastricht, the Netherlands.; Department of Radiology, Brigham and Women&amp;apos;s Hospital, Harvard Medical School,  Boston, Massachusetts.; Department of Radiation Oncology, Dana-Farber Cancer Institute, Brigham and  Women&amp;apos;s Hospital, Harvard Medical School, Boston, Massachusetts.; Department of Radiation Oncology, Dana-Farber Cancer Institute, Brigham and  Women&amp;apos;s Hospital, Harvard Medical School, Boston, Massachusetts.; Department of Radiology, Brigham and Women&amp;apos;s Hospital, Harvard Medical School,  Boston, Massachusetts.; Department of Radiation Oncology, Dana-Farber Cancer Institute, Brigham and  Women&amp;apos;s Hospital, Harvard Medical School, Boston, Massachusetts.; Netherlands Cancer Institute (NKI), Amsterdam, the Netherlands.; GROW-School for Oncology and Developmental Biology, Maastricht University Medical  Center, Maastricht, the Netherlands.; Kitware, Clifton Park, New York.; Isomics, Cambridge, Massachusetts.; Department of Radiation Oncology, Dana-Farber Cancer Institute, Brigham and  Women&amp;apos;s Hospital, Harvard Medical School, Boston, Massachusetts.  Hugo_Aerts@dfci.harvard.edu.; Department of Radiology, Brigham and Women&amp;apos;s Hospital, Harvard Medical School,  Boston, Massachusetts.&lt;/_author_adr&gt;&lt;_collection_scope&gt;SCIE&lt;/_collection_scope&gt;&lt;_created&gt;65240076&lt;/_created&gt;&lt;_date&gt;2017-11-01&lt;/_date&gt;&lt;_date_display&gt;2017 Nov 1&lt;/_date_display&gt;&lt;_doi&gt;10.1158/0008-5472.CAN-17-0339&lt;/_doi&gt;&lt;_impact_factor&gt;  11.200&lt;/_impact_factor&gt;&lt;_isbn&gt;1538-7445 (Electronic); 0008-5472 (Print); 0008-5472 (Linking)&lt;/_isbn&gt;&lt;_issue&gt;21&lt;/_issue&gt;&lt;_journal&gt;Cancer Res&lt;/_journal&gt;&lt;_language&gt;eng&lt;/_language&gt;&lt;_modified&gt;65240076&lt;/_modified&gt;&lt;_ori_publication&gt;©2017 American Association for Cancer Research.&lt;/_ori_publication&gt;&lt;_pages&gt;e104-e107&lt;/_pages&gt;&lt;_social_category&gt;肿瘤学(1)&lt;/_social_category&gt;&lt;_subject_headings&gt;*Algorithms; Computational Biology/*methods; Humans; Image Processing, Computer-Assisted/*methods; Lung/diagnostic imaging/pathology; Neoplasms/*diagnostic imaging; Radiography/*methods; Reproducibility of Results&lt;/_subject_headings&gt;&lt;_tertiary_title&gt;Cancer research&lt;/_tertiary_title&gt;&lt;_type_work&gt;Journal Article; Research Support, N.I.H., Extramural&lt;/_type_work&gt;&lt;_url&gt;http://www.ncbi.nlm.nih.gov/entrez/query.fcgi?cmd=Retrieve&amp;amp;db=pubmed&amp;amp;dopt=Abstract&amp;amp;list_uids=29092951&amp;amp;query_hl=1&lt;/_url&gt;&lt;_volume&gt;77&lt;/_volume&gt;&lt;/Details&gt;&lt;Extra&gt;&lt;DBUID&gt;{51337DFD-4D85-4B8A-8CEA-C3DF1A8E68B2}&lt;/DBUID&gt;&lt;/Extra&gt;&lt;/Item&gt;&lt;/References&gt;&lt;/Group&gt;&lt;/Citation&gt;_x000a_"/>
    <w:docVar w:name="NE.Ref{20A7A1A7-3A9D-4D82-9DE7-B05AB27C7D3A}" w:val=" ADDIN NE.Ref.{20A7A1A7-3A9D-4D82-9DE7-B05AB27C7D3A}&lt;Citation&gt;&lt;Group&gt;&lt;References&gt;&lt;Item&gt;&lt;ID&gt;172&lt;/ID&gt;&lt;UID&gt;{5FE163AA-4E8D-410A-973A-7220B8E5F068}&lt;/UID&gt;&lt;Title&gt;Pretreatment neutrophil-to-lymphocyte ratio as a marker of outcomes in  nivolumab-treated patients with advanced non-small-cell lung cancer&lt;/Title&gt;&lt;Template&gt;Journal Article&lt;/Template&gt;&lt;Star&gt;0&lt;/Star&gt;&lt;Tag&gt;5&lt;/Tag&gt;&lt;Author&gt;Bagley, S J; Kothari, S; Aggarwal, C; Bauml, J M; Alley, E W; Evans, T L; Kosteva, J A; Ciunci, C A; Gabriel, P E; Thompson, J C; Stonehouse-Lee, S; Sherry, V E; Gilbert, E; Eaby-Sandy, B; Mutale, F; DiLullo, G; Cohen, R B; Vachani, A; Langer, C J&lt;/Author&gt;&lt;Year&gt;2017&lt;/Year&gt;&lt;Details&gt;&lt;_accessed&gt;65243373&lt;/_accessed&gt;&lt;_accession_num&gt;28285682&lt;/_accession_num&gt;&lt;_author_adr&gt;Division of Hematology/Oncology, Department of Medicine, University of  Pennsylvania Perelman School of Medicine, Philadelphia, PA, USA. Electronic  address: stephen.bagley@uphs.upenn.edu.; Division of Hematology/Oncology, Department of Medicine, University of  Pennsylvania Perelman School of Medicine, Philadelphia, PA, USA.; Division of Hematology/Oncology, Department of Medicine, University of  Pennsylvania Perelman School of Medicine, Philadelphia, PA, USA.; Division of Hematology/Oncology, Department of Medicine, University of  Pennsylvania Perelman School of Medicine, Philadelphia, PA, USA.; Division of Hematology/Oncology, Department of Medicine, University of  Pennsylvania Perelman School of Medicine, Philadelphia, PA, USA.; Division of Hematology/Oncology, Department of Medicine, University of  Pennsylvania Perelman School of Medicine, Philadelphia, PA, USA.; Division of Hematology/Oncology, Department of Medicine, University of  Pennsylvania Perelman School of Medicine, Philadelphia, PA, USA.; Division of Hematology/Oncology, Department of Medicine, University of  Pennsylvania Perelman School of Medicine, Philadelphia, PA, USA.; Division of Hematology/Oncology, Department of Medicine, University of  Pennsylvania Perelman School of Medicine, Philadelphia, PA, USA.; Division of Pulmonary, Allergy and Critical Care Medicine, Thoracic Oncology  Group, Department of Medicine, University of Pennsylvania Perelman School of  Medicine, Philadelphia, PA, USA.; Division of Hematology/Oncology, Department of Medicine, University of  Pennsylvania Perelman School of Medicine, Philadelphia, PA, USA.; Division of Hematology/Oncology, Department of Medicine, University of  Pennsylvania Perelman School of Medicine, Philadelphia, PA, USA.; Division of Hematology/Oncology, Department of Medicine, University of  Pennsylvania Perelman School of Medicine, Philadelphia, PA, USA.; Division of Hematology/Oncology, Department of Medicine, University of  Pennsylvania Perelman School of Medicine, Philadelphia, PA, USA.; Division of Hematology/Oncology, Department of Medicine, University of  Pennsylvania Perelman School of Medicine, Philadelphia, PA, USA.; Division of Hematology/Oncology, Department of Medicine, University of  Pennsylvania Perelman School of Medicine, Philadelphia, PA, USA.; Division of Hematology/Oncology, Department of Medicine, University of  Pennsylvania Perelman School of Medicine, Philadelphia, PA, USA.; Division of Hematology/Oncology, Department of Medicine, University of  Pennsylvania Perelman School of Medicine, Philadelphia, PA, USA.; Division of Hematology/Oncology, Department of Medicine, University of  Pennsylvania Perelman School of Medicine, Philadelphia, PA, USA.&lt;/_author_adr&gt;&lt;_collection_scope&gt;SCIE&lt;/_collection_scope&gt;&lt;_created&gt;65240731&lt;/_created&gt;&lt;_date&gt;2017-04-01&lt;/_date&gt;&lt;_date_display&gt;2017 Apr&lt;/_date_display&gt;&lt;_doi&gt;10.1016/j.lungcan.2017.01.013&lt;/_doi&gt;&lt;_impact_factor&gt;   5.300&lt;/_impact_factor&gt;&lt;_isbn&gt;1872-8332 (Electronic); 0169-5002 (Linking)&lt;/_isbn&gt;&lt;_journal&gt;Lung Cancer&lt;/_journal&gt;&lt;_keywords&gt;Immunotherapy; Neutrophil-to-lymphocyte ratio; Nivolumab; Non-small cell lung cancer; PD-1&lt;/_keywords&gt;&lt;_language&gt;eng&lt;/_language&gt;&lt;_modified&gt;65243536&lt;/_modified&gt;&lt;_ori_publication&gt;Copyright © 2017 Elsevier B.V. All rights reserved.&lt;/_ori_publication&gt;&lt;_pages&gt;1-7&lt;/_pages&gt;&lt;_social_category&gt;肿瘤学(2) &amp;amp; 呼吸系统(2)&lt;/_social_category&gt;&lt;_subject_headings&gt;Administration, Intravenous; Adult; Aged; Aged, 80 and over; Antibodies, Monoclonal/administration &amp;amp; dosage/*therapeutic use; Biomarkers/blood; Carcinoma, Non-Small-Cell Lung/*drug therapy/*immunology/pathology; Clinical Trials as Topic; Disease-Free Survival; Female; Humans; Immunotherapy/methods; Lung Neoplasms/drug therapy/*immunology/mortality/pathology; Lymphocytes/*immunology; Male; Middle Aged; Neutrophils/*immunology; Nivolumab; Prognosis; Programmed Cell Death 1 Receptor/*antagonists &amp;amp; inhibitors; Retrospective Studies; Treatment Outcome&lt;/_subject_headings&gt;&lt;_tertiary_title&gt;Lung cancer (Amsterdam, Netherlands)&lt;/_tertiary_title&gt;&lt;_type_work&gt;Journal Article&lt;/_type_work&gt;&lt;_url&gt;http://www.ncbi.nlm.nih.gov/entrez/query.fcgi?cmd=Retrieve&amp;amp;db=pubmed&amp;amp;dopt=Abstract&amp;amp;list_uids=28285682&amp;amp;query_hl=1&lt;/_url&gt;&lt;_volume&gt;106&lt;/_volume&gt;&lt;/Details&gt;&lt;Extra&gt;&lt;DBUID&gt;{51337DFD-4D85-4B8A-8CEA-C3DF1A8E68B2}&lt;/DBUID&gt;&lt;/Extra&gt;&lt;/Item&gt;&lt;/References&gt;&lt;/Group&gt;&lt;Group&gt;&lt;References&gt;&lt;Item&gt;&lt;ID&gt;181&lt;/ID&gt;&lt;UID&gt;{1F337017-289D-4CC9-BE83-A43696747B96}&lt;/UID&gt;&lt;Title&gt;Low peripheral blood derived neutrophil-to-lymphocyte ratio (dNLR) is associated  with increased tumor T-cell infiltration and favorable outcomes to first-line  pembrolizumab in non-small cell lung cancer&lt;/Title&gt;&lt;Template&gt;Journal Article&lt;/Template&gt;&lt;Star&gt;0&lt;/Star&gt;&lt;Tag&gt;0&lt;/Tag&gt;&lt;Author&gt;Alessi, J V; Ricciuti, B; Alden, S L; Bertram, A A; Lin, J J; Sakhi, M; Nishino, M; Vaz, V R; Lindsay, J; Turner, M M; Pfaff, K; Sharma, B; Felt, K D; Rodig, S J; Gainor, J F; Awad, M M&lt;/Author&gt;&lt;Year&gt;2021&lt;/Year&gt;&lt;Details&gt;&lt;_accession_num&gt;34824161&lt;/_accession_num&gt;&lt;_author_adr&gt;Lowe Center for Thoracic Oncology, Dana Farber Cancer Institute, Boston,  Massachusetts, USA.; Lowe Center for Thoracic Oncology, Dana Farber Cancer Institute, Boston,  Massachusetts, USA.; Department of Medicine, Harvard Medical School, Boston, Massachusetts, USA.; Lowe Center for Thoracic Oncology, Dana Farber Cancer Institute, Boston,  Massachusetts, USA.; Department of Medicine, Massachusetts General Hospital Cancer Center, Boston,  Massachusetts, USA.; Department of Medicine, Massachusetts General Hospital Cancer Center, Boston,  Massachusetts, USA.; Department of Radiology, Brigham and Women&amp;apos;s Hospital and Dana-Farber Cancer  Institute, Boston, Massachusetts, USA.; Lowe Center for Thoracic Oncology, Dana Farber Cancer Institute, Boston,  Massachusetts, USA.; Knowledge Systems Group, Dana-Farber Cancer Institute, Boston, Massachusetts,  USA.; ImmunoProfile, Brigham &amp;amp; Women&amp;apos;s Hospital and Dana-Farber Cancer Institute,  Boston, Massachusetts, USA.; ImmunoProfile, Brigham &amp;amp; Women&amp;apos;s Hospital and Dana-Farber Cancer Institute,  Boston, Massachusetts, USA.; ImmunoProfile, Brigham &amp;amp; Women&amp;apos;s Hospital and Dana-Farber Cancer Institute,  Boston, Massachusetts, USA.; ImmunoProfile, Brigham &amp;amp; Women&amp;apos;s Hospital and Dana-Farber Cancer Institute,  Boston, Massachusetts, USA.; Department of Pathology, Brigham and Women&amp;apos;s Hospital, Boston, Massachusetts,  USA.; Center for Immuno-Oncology, Dana-Farber Cancer Institute, Boston, Massachusetts,  USA.; Department of Medicine, Massachusetts General Hospital Cancer Center, Boston,  Massachusetts, USA.; Lowe Center for Thoracic Oncology, Dana Farber Cancer Institute, Boston,  Massachusetts, USA mark_awad@dfci.harvard.edu.&lt;/_author_adr&gt;&lt;_collection_scope&gt;SCIE&lt;/_collection_scope&gt;&lt;_created&gt;65243563&lt;/_created&gt;&lt;_date&gt;2021-11-01&lt;/_date&gt;&lt;_date_display&gt;2021 Nov&lt;/_date_display&gt;&lt;_doi&gt;10.1136/jitc-2021-003536&lt;/_doi&gt;&lt;_impact_factor&gt;  10.900&lt;/_impact_factor&gt;&lt;_isbn&gt;2051-1426 (Electronic); 2051-1426 (Linking)&lt;/_isbn&gt;&lt;_issue&gt;11&lt;/_issue&gt;&lt;_journal&gt;J Immunother Cancer&lt;/_journal&gt;&lt;_keywords&gt;PD-L1 TPS ≥50%; and non-small cell lung cancer; derived neutrophil-to-lymphocyte ratio; multiplexed immunofluorescence; pembrolizumab&lt;/_keywords&gt;&lt;_language&gt;eng&lt;/_language&gt;&lt;_modified&gt;65243563&lt;/_modified&gt;&lt;_ori_publication&gt;© Author(s) (or their employer(s)) 2021. Re-use permitted under CC BY-NC. No _x000d__x000a_      commercial re-use. See rights and permissions. Published by BMJ.&lt;/_ori_publication&gt;&lt;_social_category&gt;免疫学(2) &amp;amp; 肿瘤学(2)&lt;/_social_category&gt;&lt;_subject_headings&gt;Adult; Aged; Aged, 80 and over; Antibodies, Monoclonal, Humanized/pharmacology/*therapeutic use; Carcinoma, Non-Small-Cell Lung/*drug therapy/genetics; Female; Humans; Lung Neoplasms/*drug therapy/genetics; Lymphocytes/*metabolism; Male; Middle Aged; Neutrophils/*metabolism; Retrospective Studies; T-Lymphocytes/*metabolism&lt;/_subject_headings&gt;&lt;_tertiary_title&gt;Journal for immunotherapy of cancer&lt;/_tertiary_title&gt;&lt;_type_work&gt;Journal Article&lt;/_type_work&gt;&lt;_url&gt;http://www.ncbi.nlm.nih.gov/entrez/query.fcgi?cmd=Retrieve&amp;amp;db=pubmed&amp;amp;dopt=Abstract&amp;amp;list_uids=34824161&amp;amp;query_hl=1&lt;/_url&gt;&lt;_volume&gt;9&lt;/_volume&gt;&lt;/Details&gt;&lt;Extra&gt;&lt;DBUID&gt;{51337DFD-4D85-4B8A-8CEA-C3DF1A8E68B2}&lt;/DBUID&gt;&lt;/Extra&gt;&lt;/Item&gt;&lt;/References&gt;&lt;/Group&gt;&lt;Group&gt;&lt;References&gt;&lt;Item&gt;&lt;ID&gt;174&lt;/ID&gt;&lt;UID&gt;{A2A25CAF-72BB-4AB7-B935-10F51CA5C588}&lt;/UID&gt;&lt;Title&gt;EPSILoN: A Prognostic Score Using Clinical and Blood Biomarkers in Advanced  Non-Small-cell Lung Cancer Treated With Immunotherapy&lt;/Title&gt;&lt;Template&gt;Journal Article&lt;/Template&gt;&lt;Star&gt;0&lt;/Star&gt;&lt;Tag&gt;0&lt;/Tag&gt;&lt;Author&gt;Prelaj, A; Rebuzzi, S E; Pizzutilo, P; Bilancia, M; Montrone, M; Pesola, F; Longo, V; Del, Bene G; Lapadula, V; Cassano, F; Petrillo, P; Bafunno, D; Varesano, N; Lamorgese, V; Mastrandrea, A; Ricci, D; Catino, A; Galetta, D&lt;/Author&gt;&lt;Year&gt;2020&lt;/Year&gt;&lt;Details&gt;&lt;_accession_num&gt;32245624&lt;/_accession_num&gt;&lt;_author_adr&gt;Medical Thoracic Oncology Unit, Clinical Cancer Center &amp;quot;Giovanni Paolo II&amp;quot;, Bari,  Italy; Medical Oncology Department, Fondazione IRCCS Istituto Nazionale Tumori,  Milan, Italy. Electronic address: arsela20@hotmail.it.; Medical Oncology 1, Ospedale Policlinico San Martino, Genoa, Italy.; Medical Thoracic Oncology Unit, Clinical Cancer Center &amp;quot;Giovanni Paolo II&amp;quot;, Bari,  Italy.; Ionic Department in Legal and Economic System of Mediterranean: Society,  Environment, and Culture, University of Bari Aldo Moro, Taranto, Italy.; Medical Thoracic Oncology Unit, Clinical Cancer Center &amp;quot;Giovanni Paolo II&amp;quot;, Bari,  Italy.; Medical Thoracic Oncology Unit, Clinical Cancer Center &amp;quot;Giovanni Paolo II&amp;quot;, Bari,  Italy.; Medical Thoracic Oncology Unit, Clinical Cancer Center &amp;quot;Giovanni Paolo II&amp;quot;, Bari,  Italy.; Medical Thoracic Oncology Unit, Clinical Cancer Center &amp;quot;Giovanni Paolo II&amp;quot;, Bari,  Italy.; Medical Thoracic Oncology Unit, Clinical Cancer Center &amp;quot;Giovanni Paolo II&amp;quot;, Bari,  Italy.; Medical Thoracic Oncology Unit, Clinical Cancer Center &amp;quot;Giovanni Paolo II&amp;quot;, Bari,  Italy.; Medical Thoracic Oncology Unit, Clinical Cancer Center &amp;quot;Giovanni Paolo II&amp;quot;, Bari,  Italy.; Medical Thoracic Oncology Unit, Clinical Cancer Center &amp;quot;Giovanni Paolo II&amp;quot;, Bari,  Italy.; Medical Thoracic Oncology Unit, Clinical Cancer Center &amp;quot;Giovanni Paolo II&amp;quot;, Bari,  Italy.; Medical Thoracic Oncology Unit, Clinical Cancer Center &amp;quot;Giovanni Paolo II&amp;quot;, Bari,  Italy.; Medical Thoracic Oncology Unit, Clinical Cancer Center &amp;quot;Giovanni Paolo II&amp;quot;, Bari,  Italy.; Medical Thoracic Oncology Unit, Clinical Cancer Center &amp;quot;Giovanni Paolo II&amp;quot;, Bari,  Italy.; Medical Thoracic Oncology Unit, Clinical Cancer Center &amp;quot;Giovanni Paolo II&amp;quot;, Bari,  Italy.; Medical Thoracic Oncology Unit, Clinical Cancer Center &amp;quot;Giovanni Paolo II&amp;quot;, Bari,  Italy.&lt;/_author_adr&gt;&lt;_collection_scope&gt;SCIE&lt;/_collection_scope&gt;&lt;_created&gt;65240791&lt;/_created&gt;&lt;_date&gt;2020-07-01&lt;/_date&gt;&lt;_date_display&gt;2020 Jul&lt;/_date_display&gt;&lt;_doi&gt;10.1016/j.cllc.2019.11.017&lt;/_doi&gt;&lt;_impact_factor&gt;   3.600&lt;/_impact_factor&gt;&lt;_isbn&gt;1938-0690 (Electronic); 1525-7304 (Linking)&lt;/_isbn&gt;&lt;_issue&gt;4&lt;/_issue&gt;&lt;_journal&gt;Clin Lung Cancer&lt;/_journal&gt;&lt;_keywords&gt;IO; NSCLC; Peripheral blood; Prognostic factor; Score&lt;/_keywords&gt;&lt;_language&gt;eng&lt;/_language&gt;&lt;_modified&gt;65240791&lt;/_modified&gt;&lt;_ori_publication&gt;Copyright © 2019 Elsevier Inc. All rights reserved.&lt;/_ori_publication&gt;&lt;_pages&gt;365-377.e5&lt;/_pages&gt;&lt;_social_category&gt;肿瘤学(3)&lt;/_social_category&gt;&lt;_subject_headings&gt;Adult; Aged; Aged, 80 and over; Algorithms; Biomarkers, Tumor/*blood; Carcinoma, Non-Small-Cell Lung/blood/drug therapy/immunology/*pathology; Carcinoma, Squamous Cell/blood/drug therapy/immunology/pathology; Female; Follow-Up Studies; Humans; Immunotherapy/*methods; Leukocytes/*pathology; Lung Neoplasms/blood/drug therapy/immunology/*pathology; Lymphocytes/*pathology; Male; Middle Aged; Neutrophils/*pathology; Prognosis; Retrospective Studies; Survival Rate&lt;/_subject_headings&gt;&lt;_tertiary_title&gt;Clinical lung cancer&lt;/_tertiary_title&gt;&lt;_type_work&gt;Clinical Trial; Journal Article&lt;/_type_work&gt;&lt;_url&gt;http://www.ncbi.nlm.nih.gov/entrez/query.fcgi?cmd=Retrieve&amp;amp;db=pubmed&amp;amp;dopt=Abstract&amp;amp;list_uids=32245624&amp;amp;query_hl=1&lt;/_url&gt;&lt;_volume&gt;21&lt;/_volume&gt;&lt;/Details&gt;&lt;Extra&gt;&lt;DBUID&gt;{51337DFD-4D85-4B8A-8CEA-C3DF1A8E68B2}&lt;/DBUID&gt;&lt;/Extra&gt;&lt;/Item&gt;&lt;/References&gt;&lt;/Group&gt;&lt;Group&gt;&lt;References&gt;&lt;Item&gt;&lt;ID&gt;175&lt;/ID&gt;&lt;UID&gt;{4AB62FDC-EF26-480C-85E4-2A90DF13446E}&lt;/UID&gt;&lt;Title&gt;Neutrophil-to-Lymphocyte ratio (NLR) and Platelet-to-Lymphocyte ratio (PLR) as  prognostic markers in patients with non-small cell lung cancer (NSCLC) treated  with nivolumab&lt;/Title&gt;&lt;Template&gt;Journal Article&lt;/Template&gt;&lt;Star&gt;0&lt;/Star&gt;&lt;Tag&gt;0&lt;/Tag&gt;&lt;Author&gt;Diem, S; Schmid, S; Krapf, M; Flatz, L; Born, D; Jochum, W; Templeton, A J; Früh, M&lt;/Author&gt;&lt;Year&gt;2017&lt;/Year&gt;&lt;Details&gt;&lt;_accession_num&gt;28838390&lt;/_accession_num&gt;&lt;_author_adr&gt;Department of Oncology/Hematology, Cantonal Hospital, St. Gallen, Switzerland;  Department of Oncology/Hematology, Hospital Grabs, Switzerland. Electronic  address: stefan.diem@kssg.ch.; Department of Oncology/Hematology, Cantonal Hospital, St. Gallen, Switzerland.; University of Bern, Switzerland.; Department of Dermatology/Allergology,Cantonal Hospital, St. Gallen, Switzerland;  Department of Immunbiology,Cantonal Hospital, St. Gallen, Switzerland; Department  of Dermatology, University Hospital, Zurich, Switzerland.; Institute of Pathology,Cantonal Hospital, St. Gallen, Switzerland.; Institute of Pathology,Cantonal Hospital, St. Gallen, Switzerland.; Department of Oncology/Hematology, St. Claraspital Basel and Faculty of Medicine,  University Basel, Switzerland.; Department of Oncology/Hematology, Cantonal Hospital, St. Gallen, Switzerland.&lt;/_author_adr&gt;&lt;_collection_scope&gt;SCIE&lt;/_collection_scope&gt;&lt;_created&gt;65240794&lt;/_created&gt;&lt;_date&gt;2017-09-01&lt;/_date&gt;&lt;_date_display&gt;2017 Sep&lt;/_date_display&gt;&lt;_doi&gt;10.1016/j.lungcan.2017.07.024&lt;/_doi&gt;&lt;_impact_factor&gt;   5.300&lt;/_impact_factor&gt;&lt;_isbn&gt;1872-8332 (Electronic); 0169-5002 (Linking)&lt;/_isbn&gt;&lt;_journal&gt;Lung Cancer&lt;/_journal&gt;&lt;_keywords&gt;Immunotherapy; Neutrophil-to-Lymphocyte ratio; Non small cell lung cancer; Overall survival; Platelet-to-Lymphocyte ratio&lt;/_keywords&gt;&lt;_language&gt;eng&lt;/_language&gt;&lt;_modified&gt;65240794&lt;/_modified&gt;&lt;_ori_publication&gt;Copyright © 2017 Elsevier B.V. All rights reserved.&lt;/_ori_publication&gt;&lt;_pages&gt;176-181&lt;/_pages&gt;&lt;_social_category&gt;肿瘤学(2) &amp;amp; 呼吸系统(2)&lt;/_social_category&gt;&lt;_subject_headings&gt;Aged; Aged, 80 and over; Antibodies, Monoclonal/therapeutic use; Antineoplastic Agents, Immunological/therapeutic use; Biomarkers; Carcinoma, Non-Small-Cell Lung/*blood/drug therapy/*mortality/pathology; Female; Humans; *Leukocyte Count; Lung Neoplasms/*blood/drug therapy/*mortality/pathology; *Lymphocyte Count; Male; Middle Aged; Molecular Targeted Therapy; Neoplasm Metastasis; Neoplasm Staging; *Neutrophils; Nivolumab; *Platelet Count; Prognosis; Retrospective Studies; Survival Analysis&lt;/_subject_headings&gt;&lt;_tertiary_title&gt;Lung cancer (Amsterdam, Netherlands)&lt;/_tertiary_title&gt;&lt;_type_work&gt;Journal Article&lt;/_type_work&gt;&lt;_url&gt;http://www.ncbi.nlm.nih.gov/entrez/query.fcgi?cmd=Retrieve&amp;amp;db=pubmed&amp;amp;dopt=Abstract&amp;amp;list_uids=28838390&amp;amp;query_hl=1&lt;/_url&gt;&lt;_volume&gt;111&lt;/_volume&gt;&lt;/Details&gt;&lt;Extra&gt;&lt;DBUID&gt;{51337DFD-4D85-4B8A-8CEA-C3DF1A8E68B2}&lt;/DBUID&gt;&lt;/Extra&gt;&lt;/Item&gt;&lt;/References&gt;&lt;/Group&gt;&lt;Group&gt;&lt;References&gt;&lt;Item&gt;&lt;ID&gt;176&lt;/ID&gt;&lt;UID&gt;{2338DF4B-F755-45CA-923D-A2911D9FD099}&lt;/UID&gt;&lt;Title&gt;Efficacy outcomes and prognostic factors from real-world patients with advanced  non-small-cell lung cancer treated with first-line chemoimmunotherapy: The  Spinnaker retrospective study&lt;/Title&gt;&lt;Template&gt;Journal Article&lt;/Template&gt;&lt;Star&gt;0&lt;/Star&gt;&lt;Tag&gt;0&lt;/Tag&gt;&lt;Author&gt;Banna, G L; Cantale, O; Muthuramalingam, S; Cave, J; Comins, C; Cortellini, A; Addeo, A; Signori, A; McKenzie, H; Escriu, C; Barone, G; Chan, S; Hicks, A; Bainbridge, H; Pinato, D J; Ottensmeier, C; Gomes, F&lt;/Author&gt;&lt;Year&gt;2022&lt;/Year&gt;&lt;Details&gt;&lt;_accession_num&gt;35777264&lt;/_accession_num&gt;&lt;_author_adr&gt;Candiolo Cancer Institute, FPO-IRCCS, Candiolo, Turin, Italy. Electronic address:  giuseppe.banna@ircc.it.; Medical Oncology Department, University of Turin, San Luigi Gonzaga Hospital,  Orbassano, Italy.; Portsmouth Hospitals University NHS Trust, Portsmouth, UK.; University of Southampton, Southampton, UK.; Bristol Royal Infirmary, Bristol, UK.; Imperial College London, Hammersmith Hospital, London, UK.; University Hospital Geneva, Geneva, Switzerland.; University of Genoa, Genoa, Italy.; University of Southampton, Southampton, UK.; The Clatterbridge Cancer Centre NHS Foundation Trust, Liverpool, UK.; United Lincolnshire Hospitals NHS Trust, Lincoln, UK.; Portsmouth Hospitals University NHS Trust, Portsmouth, UK.; Portsmouth Hospitals University NHS Trust, Portsmouth, UK.; Portsmouth Hospitals University NHS Trust, Portsmouth, UK.; Imperial College London, Hammersmith Hospital, London, UK; Division of Oncology,  Department of Translational Medicine, University of Piemonte Orientale, Novara,  Italy.; Clatterbridge Cancer Centre NHS Foundation Trust, University of Liverpool,  Liverpool, UK.; The Christie NHS Foundation Trust, Manchester, UK.&lt;/_author_adr&gt;&lt;_collection_scope&gt;SCIE&lt;/_collection_scope&gt;&lt;_created&gt;65240859&lt;/_created&gt;&lt;_date&gt;2022-09-01&lt;/_date&gt;&lt;_date_display&gt;2022 Sep&lt;/_date_display&gt;&lt;_doi&gt;10.1016/j.intimp.2022.108985&lt;/_doi&gt;&lt;_impact_factor&gt;   5.600&lt;/_impact_factor&gt;&lt;_isbn&gt;1878-1705 (Electronic); 1567-5769 (Linking)&lt;/_isbn&gt;&lt;_journal&gt;Int Immunopharmacol&lt;/_journal&gt;&lt;_keywords&gt;Chemoimmunotherapy; Inflammatory index; NLR prognostic; Non-small-cell lung cancer; Prognostic&lt;/_keywords&gt;&lt;_language&gt;eng&lt;/_language&gt;&lt;_modified&gt;65240859&lt;/_modified&gt;&lt;_ori_publication&gt;Copyright © 2022 The Author(s). Published by Elsevier B.V. All rights reserved.&lt;/_ori_publication&gt;&lt;_pages&gt;108985&lt;/_pages&gt;&lt;_social_category&gt;免疫学(3) &amp;amp; 药学(2)&lt;/_social_category&gt;&lt;_subject_headings&gt;*Carcinoma, Non-Small-Cell Lung; *Carcinoma, Squamous Cell/pathology; Humans; *Lung Neoplasms; Lymphocytes/pathology; Neutrophils/pathology; Prognosis; Retrospective Studies&lt;/_subject_headings&gt;&lt;_tertiary_title&gt;International immunopharmacology&lt;/_tertiary_title&gt;&lt;_type_work&gt;Journal Article&lt;/_type_work&gt;&lt;_url&gt;http://www.ncbi.nlm.nih.gov/entrez/query.fcgi?cmd=Retrieve&amp;amp;db=pubmed&amp;amp;dopt=Abstract&amp;amp;list_uids=35777264&amp;amp;query_hl=1&lt;/_url&gt;&lt;_volume&gt;110&lt;/_volume&gt;&lt;/Details&gt;&lt;Extra&gt;&lt;DBUID&gt;{51337DFD-4D85-4B8A-8CEA-C3DF1A8E68B2}&lt;/DBUID&gt;&lt;/Extra&gt;&lt;/Item&gt;&lt;/References&gt;&lt;/Group&gt;&lt;Group&gt;&lt;References&gt;&lt;Item&gt;&lt;ID&gt;177&lt;/ID&gt;&lt;UID&gt;{51CDF6DC-A870-4853-806D-943619DA81B5}&lt;/UID&gt;&lt;Title&gt;Baseline prognostic nutritional index and changes in pretreatment body mass index  associate with immunotherapy response in patients with advanced cancer&lt;/Title&gt;&lt;Template&gt;Journal Article&lt;/Template&gt;&lt;Star&gt;0&lt;/Star&gt;&lt;Tag&gt;0&lt;/Tag&gt;&lt;Author&gt;Johannet, P; Sawyers, A; Qian, Y; Kozloff, S; Gulati, N; Donnelly, D; Zhong, J; Osman, I&lt;/Author&gt;&lt;Year&gt;2020&lt;/Year&gt;&lt;Details&gt;&lt;_accession_num&gt;33219093&lt;/_accession_num&gt;&lt;_author_adr&gt;Medicine, New York University School of Medicine, New York City, New York, USA.; Dermatology, New York University School of Medicine, New York City, New York,  USA.; Population Health, New York University School of Medicine, New York City, New  York, USA.; Medicine, New York University School of Medicine, New York City, New York, USA.; Dermatology, New York University School of Medicine, New York City, New York,  USA.; Dermatology, New York University School of Medicine, New York City, New York,  USA.; Population Health, New York University School of Medicine, New York City, New  York, USA.; Dermatology, New York University School of Medicine, New York City, New York, USA  iman.osman@nyulangone.org.&lt;/_author_adr&gt;&lt;_collection_scope&gt;SCIE&lt;/_collection_scope&gt;&lt;_created&gt;65243339&lt;/_created&gt;&lt;_date&gt;2020-11-01&lt;/_date&gt;&lt;_date_display&gt;2020 Nov&lt;/_date_display&gt;&lt;_doi&gt;10.1136/jitc-2020-001674&lt;/_doi&gt;&lt;_impact_factor&gt;  10.900&lt;/_impact_factor&gt;&lt;_isbn&gt;2051-1426 (Electronic); 2051-1426 (Linking)&lt;/_isbn&gt;&lt;_issue&gt;2&lt;/_issue&gt;&lt;_journal&gt;J Immunother Cancer&lt;/_journal&gt;&lt;_keywords&gt;immunotherapy&lt;/_keywords&gt;&lt;_language&gt;eng&lt;/_language&gt;&lt;_modified&gt;65243339&lt;/_modified&gt;&lt;_ori_publication&gt;© Author(s) (or their employer(s)) 2020. Re-use permitted under CC BY-NC. No _x000d__x000a_      commercial re-use. See rights and permissions. Published by BMJ.&lt;/_ori_publication&gt;&lt;_social_category&gt;免疫学(2) &amp;amp; 肿瘤学(2)&lt;/_social_category&gt;&lt;_subject_headings&gt;Adult; Aged; Aged, 80 and over; Body Mass Index; Female; Humans; Immunotherapy/*methods; Male; Middle Aged; Neoplasms/*therapy; Nutrition Assessment; Prognosis; Treatment Outcome; Young Adult&lt;/_subject_headings&gt;&lt;_tertiary_title&gt;Journal for immunotherapy of cancer&lt;/_tertiary_title&gt;&lt;_type_work&gt;Journal Article; Research Support, N.I.H., Extramural&lt;/_type_work&gt;&lt;_url&gt;http://www.ncbi.nlm.nih.gov/entrez/query.fcgi?cmd=Retrieve&amp;amp;db=pubmed&amp;amp;dopt=Abstract&amp;amp;list_uids=33219093&amp;amp;query_hl=1&lt;/_url&gt;&lt;_volume&gt;8&lt;/_volume&gt;&lt;/Details&gt;&lt;Extra&gt;&lt;DBUID&gt;{51337DFD-4D85-4B8A-8CEA-C3DF1A8E68B2}&lt;/DBUID&gt;&lt;/Extra&gt;&lt;/Item&gt;&lt;/References&gt;&lt;/Group&gt;&lt;Group&gt;&lt;References&gt;&lt;Item&gt;&lt;ID&gt;178&lt;/ID&gt;&lt;UID&gt;{7424D690-F2A1-480A-94FF-4129470385D0}&lt;/UID&gt;&lt;Title&gt;Association of the advanced lung cancer inflammation index (ALI) with immune  checkpoint inhibitor efficacy in patients with advanced non-small-cell lung  cancer&lt;/Title&gt;&lt;Template&gt;Journal Article&lt;/Template&gt;&lt;Star&gt;0&lt;/Star&gt;&lt;Tag&gt;0&lt;/Tag&gt;&lt;Author&gt;Mountzios, G; Samantas, E; Senghas, K; Zervas, E; Krisam, J; Samitas, K; Bozorgmehr, F; Kuon, J; Agelaki, S; Baka, S; Athanasiadis, I; Gaissmaier, L; Elshiaty, M; Daniello, L; Christopoulou, A; Pentheroudakis, G; Lianos, E; Linardou, H; Kriegsmann, K; Kosmidis, P; El, Shafie R; Kriegsmann, M; Psyrri, A; Andreadis, C; Fountzilas, E; Heussel, C P; Herth, F J; Winter, H; Emmanouilides, C; Oikonomopoulos, G; Meister, M; Muley, T; Bischoff, H; Saridaki, Z; Razis, E; Perdikouri, E I; Stenzinger, A; Boukovinas, I; Reck, M; Syrigos, K; Thomas, M; Christopoulos, P&lt;/Author&gt;&lt;Year&gt;2021&lt;/Year&gt;&lt;Details&gt;&lt;_accession_num&gt;34481329&lt;/_accession_num&gt;&lt;_author_adr&gt;Fourth Oncology Department and Clinical Trials Unit, Henry Dunant Hospital  Center, Athens, Greece. Electronic address: gmountzios@gmail.com.; Second Oncology Department, Metropolitan Hospital, Pireaus, Athens, Greece.; Thoraxklinik and National Center for Tumor Diseases at Heidelberg University  Hospital, Heidelberg, Germany.; 7th Pneumonology Department &amp;apos;Sotiria&amp;apos; Hospital, Athens, Greece.; Institute of Medical Biometry and Statistics, Heidelberg University Hospital,  Heidelberg, Germany.; Department of Medical Oncology, University of Irakleion School of Medicine,  Iraklion, Greece.; Thoraxklinik and National Center for Tumor Diseases at Heidelberg University  Hospital, Heidelberg, Germany.; Thoraxklinik and National Center for Tumor Diseases at Heidelberg University  Hospital, Heidelberg, Germany.; Department of Medical Oncology, University of Irakleion School of Medicine,  Iraklion, Greece.; Department of Medical Oncology, Interbalkan Medical Center, Thessaloniki, Greece.; Department of Medical Oncology, &amp;apos;Mitera&amp;apos; Hospital, Athens, Greece.; Thoraxklinik and National Center for Tumor Diseases at Heidelberg University  Hospital, Heidelberg, Germany; Translational Lung Research Center Heidelberg,  German Center for Lung Research (DZL), Heidelberg, Germany.; Thoraxklinik and National Center for Tumor Diseases at Heidelberg University  Hospital, Heidelberg, Germany; Translational Lung Research Center Heidelberg,  German Center for Lung Research (DZL), Heidelberg, Germany.; Thoraxklinik and National Center for Tumor Diseases at Heidelberg University  Hospital, Heidelberg, Germany.; Department of Medical Oncology, General Hospital of Patras &amp;apos;Agios Andreas&amp;apos;,  Patras, Greece.; Department of Medical Oncology, University of Ioannina School of Medicine,  Ioannina, Greece.; Department of Medical Oncology, &amp;apos;Metaxa&amp;apos; Cancer Hospital, Pireaus, Greece.; Fourth Oncology Department, Metropolitan Hospital, Pireaus, Athens, Greece.; Department of Hematology, Oncology and Rheumatology, University Hospital  Heidelberg, Heidelberg, Germany.; Second Oncology Department, &amp;apos;Hygeia&amp;apos; Hospital, Athens, Greece.; Department of Radiation Oncology, Heidelberg University Hospital, Heidelberg,  Germany.; Translational Lung Research Center Heidelberg, German Center for Lung Research  (DZL), Heidelberg, Germany; Department of Hematology, Oncology and Rheumatology,  University Hospital Heidelberg, Heidelberg, Germany.; Department of Medical Oncology, &amp;apos;Attikon&amp;apos; University Hospital, Athens, Greece.; Third Department of Medical Oncology, &amp;apos;Theageneion&amp;apos; Cancer Hospital,  Thessaloniki, Greece.; Department of Medical Oncology, &amp;apos;Euromedica&amp;apos; Clinic, Thessaloniki, Greece.; Thoraxklinik and National Center for Tumor Diseases at Heidelberg University  Hospital, Heidelberg, Germany; Translational Lung Research Center Heidelberg,  German Center for Lung Research (DZL), Heidelberg, Germany.; Thoraxklinik and National Center for Tumor Diseases at Heidelberg University  Hospital, Heidelberg, Germany; Translational Lung Research Center Heidelberg,  German Center for Lung Research (DZL), Heidelberg, Germany.; Thoraxklinik and National Center for Tumor Diseases at Heidelberg University  Hospital, Heidelberg, Germany; Translational Lung Research Center Heidelberg,  German Center for Lung Research (DZL), Heidelberg, Germany.; Department of Medical Oncology, Interbalkan Medical Center, Thessaloniki, Greece.; Second Oncology Department, Metropolitan Hospital, Pireaus, Athens, Greece.; Thoraxklinik and National Center for Tumor Diseases at Heidelberg University  Hospital, Heidelberg, Germany; Translational Lung Research Center Heidelberg,  German Center for Lung Research (DZL), Heidelberg, Germany.; Thoraxklinik and National Center for Tumor Diseases at Heidelberg University  Hospital, Heidelberg, Germany; Translational Lung Research Center Heidelberg,  German Center for Lung Research (DZL), Heidelberg, Germany.; Thoraxklinik and National Center for Tumor Diseases at Heidelberg University  Hospital, Heidelberg, Germany.; Department of Medical Oncology, &amp;apos;Asclepius&amp;apos; Clinic, Iraklion, Greece.; Third Department of Medical Oncology, Hygeia Hospital, Athens, Greece.; Department of Medical Oncology, &amp;apos;Achilopouleio&amp;apos; General Hospital of Volos, Volos,  Greece.; Translational Lung Research Center Heidelberg, German Center for Lung Research  (DZL), Heidelberg, Germany; Department of Hematology, Oncology and Rheumatology,  University Hospital Heidelberg, Heidelberg, Germany.; Department of Medical Oncology, &amp;apos;Bioclinica&amp;apos; Hospital, Thessaloniki, Greece.; LungenClinic Großhansdorf GmbH, Großhansdorf, Germany; Airway Research Center  North, German Center for Lung Research, Großhansdorf, Germany.; Department of Medical Oncology, Sotiria General Hospital of Athens, Athens,  Greece.; Thoraxklinik and National Center for Tumor Diseases at Heidelberg University  Hospital, Heidelberg, Germany; Translational Lung Research Center Heidelberg,  German Center for Lung Research (DZL), Heidelberg, Germany.; Thoraxklinik and National Center for Tumor Diseases at Heidelberg University  Hospital, Heidelberg, Germany; Translational Lung Research Center Heidelberg,  German Center for Lung Research (DZL), Heidelberg, Germany. Electronic address:  petros.christopoulos@med.uni-heidelberg.de.&lt;/_author_adr&gt;&lt;_collection_scope&gt;SCIE&lt;/_collection_scope&gt;&lt;_created&gt;65243341&lt;/_created&gt;&lt;_date&gt;2021-10-01&lt;/_date&gt;&lt;_date_display&gt;2021 Oct&lt;/_date_display&gt;&lt;_doi&gt;10.1016/j.esmoop.2021.100254&lt;/_doi&gt;&lt;_impact_factor&gt;   7.300&lt;/_impact_factor&gt;&lt;_isbn&gt;2059-7029 (Electronic); 2059-7029 (Linking)&lt;/_isbn&gt;&lt;_issue&gt;5&lt;/_issue&gt;&lt;_journal&gt;ESMO Open&lt;/_journal&gt;&lt;_keywords&gt;PD-L1; advanced lung cancer inflammation index; immunotherapy; neutrophil-to-lymphocyte ratio; non-small-cell lung cancer&lt;/_keywords&gt;&lt;_language&gt;eng&lt;/_language&gt;&lt;_modified&gt;65243341&lt;/_modified&gt;&lt;_ori_publication&gt;Copyright © 2021 The Author(s). Published by Elsevier Ltd.. All rights reserved.&lt;/_ori_publication&gt;&lt;_pages&gt;100254&lt;/_pages&gt;&lt;_social_category&gt;肿瘤学(3)&lt;/_social_category&gt;&lt;_subject_headings&gt;*Carcinoma, Non-Small-Cell Lung/drug therapy; Humans; Immune Checkpoint Inhibitors; Inflammation; *Lung Neoplasms/drug therapy; Retrospective Studies&lt;/_subject_headings&gt;&lt;_tertiary_title&gt;ESMO open&lt;/_tertiary_title&gt;&lt;_type_work&gt;Journal Article&lt;/_type_work&gt;&lt;_url&gt;http://www.ncbi.nlm.nih.gov/entrez/query.fcgi?cmd=Retrieve&amp;amp;db=pubmed&amp;amp;dopt=Abstract&amp;amp;list_uids=34481329&amp;amp;query_hl=1&lt;/_url&gt;&lt;_volume&gt;6&lt;/_volume&gt;&lt;/Details&gt;&lt;Extra&gt;&lt;DBUID&gt;{51337DFD-4D85-4B8A-8CEA-C3DF1A8E68B2}&lt;/DBUID&gt;&lt;/Extra&gt;&lt;/Item&gt;&lt;/References&gt;&lt;/Group&gt;&lt;Group&gt;&lt;References&gt;&lt;Item&gt;&lt;ID&gt;179&lt;/ID&gt;&lt;UID&gt;{E3A1D66B-083E-4016-9913-64F1FABBE52A}&lt;/UID&gt;&lt;Title&gt;Association of the Lung Immune Prognostic Index With Immune Checkpoint Inhibitor  Outcomes in Patients With Advanced Non-Small Cell Lung Cancer&lt;/Title&gt;&lt;Template&gt;Journal Article&lt;/Template&gt;&lt;Star&gt;0&lt;/Star&gt;&lt;Tag&gt;0&lt;/Tag&gt;&lt;Author&gt;Mezquita, L; Auclin, E; Ferrara, R; Charrier, M; Remon, J; Planchard, D; Ponce, S; Ares, L P; Leroy, L; Audigier-Valette, C; Felip, E; Zerón-Medina, J; Garrido, P; Brosseau, S; Zalcman, G; Mazieres, J; Caramela, C; Lahmar, J; Adam, J; Chaput, N; Soria, J C; Besse, B&lt;/Author&gt;&lt;Year&gt;2018&lt;/Year&gt;&lt;Details&gt;&lt;_accession_num&gt;29327044&lt;/_accession_num&gt;&lt;_author_adr&gt;Medical Oncology Department, Gustave Roussy, Villejuif, France.; Medical and Gastrointestinal Oncology Department, Hôpital Européen Georges  Pompidou, Paris, France.; Medical Oncology Department, Gustave Roussy, Villejuif, France.; Laboratory of Immunomonitoring in Oncology, UMS 3655 CNRS/US 23 INSERM, Gustave  Roussy, Villejuif, France.; Medical Oncology Department, Gustave Roussy, Villejuif, France.; Medical Oncology Department, Gustave Roussy, Villejuif, France.; Medical Oncology Department, Hospital 12 de Octubre, Madrid, Spain.; Medical Oncology Department, Hospital 12 de Octubre, Madrid, Spain.; Medical Oncology Department, Institut Bergonie, Bordeaux, France.; Pneumology Department, Centre Hospitalier Toulon Sainte-Musse, Toulon, France.; Medical Oncology Department, Hospital Vall d&amp;apos;Hebron, Barcelona, Spain.; Medical Oncology Department, Hospital Vall d&amp;apos;Hebron, Barcelona, Spain.; Medical Oncology Department, Hospital Ramón y Cajal, Madrid, Spain.; Thoracic Oncology Department, CIC1425/CLIP2 Paris-Nord, Hôpital Bichat-Claude  Bernard, Paris, France.; Thoracic Oncology Department, CIC1425/CLIP2 Paris-Nord, Hôpital Bichat-Claude  Bernard, Paris, France.; Medical Oncology Department, Centre Hospitalier Universitaire de Toulouse,  Toulouse, France.; Radiology Department, Gustave Roussy, Villejuif, France.; Medical Oncology Department, Gustave Roussy, Villejuif, France.; Pathology Department, Gustave Roussy, Villejuif, France.; Laboratory of Immunomonitoring in Oncology, UMS 3655 CNRS/US 23 INSERM, Gustave  Roussy, Villejuif, France.; Faculty of Pharmacy, University Paris-Saclay, Chatenay-Malabry, France.; Drug Development Department, Gustave Roussy, Villejuif, France.; Faculty of Medicine, University Paris-Saclay, Le Kremlin Bicêtre, France.; Medical Oncology Department, Gustave Roussy, Villejuif, France.; Faculty of Medicine, University Paris-Saclay, Le Kremlin Bicêtre, France.&lt;/_author_adr&gt;&lt;_collection_scope&gt;SCIE&lt;/_collection_scope&gt;&lt;_created&gt;65243350&lt;/_created&gt;&lt;_date&gt;2018-03-01&lt;/_date&gt;&lt;_date_display&gt;2018 Mar 1&lt;/_date_display&gt;&lt;_doi&gt;10.1001/jamaoncol.2017.4771&lt;/_doi&gt;&lt;_impact_factor&gt;  28.400&lt;/_impact_factor&gt;&lt;_isbn&gt;2374-2445 (Electronic); 2374-2437 (Print); 2374-2437 (Linking)&lt;/_isbn&gt;&lt;_issue&gt;3&lt;/_issue&gt;&lt;_journal&gt;JAMA Oncol&lt;/_journal&gt;&lt;_language&gt;eng&lt;/_language&gt;&lt;_modified&gt;65243350&lt;/_modified&gt;&lt;_pages&gt;351-357&lt;/_pages&gt;&lt;_social_category&gt;肿瘤学(1)&lt;/_social_category&gt;&lt;_subject_headings&gt;Adult; Aged; Aged, 80 and over; *Biomarkers, Tumor/analysis/immunology; Carcinoma, Non-Small-Cell Lung/*diagnosis/*drug therapy/immunology/pathology; Cell Cycle Checkpoints/drug effects/immunology; Disease Progression; Female; Health Status Indicators; Humans; Lung/drug effects/*immunology/pathology; Lung Neoplasms/*diagnosis/*drug therapy/immunology/pathology; Male; Middle Aged; Prognosis; Protein Kinase Inhibitors/*therapeutic use; Retrospective Studies; Treatment Outcome; Tumor Microenvironment/drug effects/immunology&lt;/_subject_headings&gt;&lt;_tertiary_title&gt;JAMA oncology&lt;/_tertiary_title&gt;&lt;_type_work&gt;Journal Article; Multicenter Study&lt;/_type_work&gt;&lt;_url&gt;http://www.ncbi.nlm.nih.gov/entrez/query.fcgi?cmd=Retrieve&amp;amp;db=pubmed&amp;amp;dopt=Abstract&amp;amp;list_uids=29327044&amp;amp;query_hl=1&lt;/_url&gt;&lt;_volume&gt;4&lt;/_volume&gt;&lt;/Details&gt;&lt;Extra&gt;&lt;DBUID&gt;{51337DFD-4D85-4B8A-8CEA-C3DF1A8E68B2}&lt;/DBUID&gt;&lt;/Extra&gt;&lt;/Item&gt;&lt;/References&gt;&lt;/Group&gt;&lt;Group&gt;&lt;References&gt;&lt;Item&gt;&lt;ID&gt;180&lt;/ID&gt;&lt;UID&gt;{264CC18E-9690-416D-947A-F0847C75EAD9}&lt;/UID&gt;&lt;Title&gt;Clinical utility of pretreatment Glasgow prognostic score in non-small-cell lung  cancer patients treated with immune checkpoint inhibitors&lt;/Title&gt;&lt;Template&gt;Journal Article&lt;/Template&gt;&lt;Star&gt;0&lt;/Star&gt;&lt;Tag&gt;0&lt;/Tag&gt;&lt;Author&gt;Takamori, S; Takada, K; Shimokawa, M; Matsubara, T; Fujishita, T; Ito, K; Toyozawa, R; Yamaguchi, M; Okamoto, T; Yoneshima, Y; Tanaka, K; Okamoto, I; Tagawa, T; Mori, M&lt;/Author&gt;&lt;Year&gt;2021&lt;/Year&gt;&lt;Details&gt;&lt;_accession_num&gt;33341085&lt;/_accession_num&gt;&lt;_author_adr&gt;Department of Thoracic Oncology, National Hospital Organization Kyushu Cancer  Center, Fukuoka, Japan. Electronic address: takamori@surg2.med.kyushu-u.ac.jp.; Department of Thoracic Surgery, Kitakyushu Municipal Medical Center, 2-1-1  Bashaku, Kokurakita-ku, Kitakyushu, Fukuoka, Japan.; Department of Biostatistics, Yamaguchi University Graduate School of Medicine,  Yamaguchi, Japan.; Department of Thoracic Oncology, National Hospital Organization Kyushu Cancer  Center, Fukuoka, Japan.; Department of Thoracic Oncology, National Hospital Organization Kyushu Cancer  Center, Fukuoka, Japan.; Department of Thoracic Oncology, National Hospital Organization Kyushu Cancer  Center, Fukuoka, Japan.; Department of Thoracic Oncology, National Hospital Organization Kyushu Cancer  Center, Fukuoka, Japan.; Department of Thoracic Oncology, National Hospital Organization Kyushu Cancer  Center, Fukuoka, Japan.; Department of Thoracic Oncology, National Hospital Organization Kyushu Cancer  Center, Fukuoka, Japan.; Research Institute for Diseases of the Chest, Graduate School of Medical  Sciences, Kyushu University, Fukuoka, Japan.; Research Institute for Diseases of the Chest, Graduate School of Medical  Sciences, Kyushu University, Fukuoka, Japan.; Research Institute for Diseases of the Chest, Graduate School of Medical  Sciences, Kyushu University, Fukuoka, Japan.; Department of Surgery and Science, Graduate School of Medical Sciences, Kyushu  University, Fukuoka, Japan.; Department of Surgery and Science, Graduate School of Medical Sciences, Kyushu  University, Fukuoka, Japan.&lt;/_author_adr&gt;&lt;_collection_scope&gt;SCIE&lt;/_collection_scope&gt;&lt;_created&gt;65243367&lt;/_created&gt;&lt;_date&gt;2021-02-01&lt;/_date&gt;&lt;_date_display&gt;2021 Feb&lt;/_date_display&gt;&lt;_doi&gt;10.1016/j.lungcan.2020.11.026&lt;/_doi&gt;&lt;_impact_factor&gt;   5.300&lt;/_impact_factor&gt;&lt;_isbn&gt;1872-8332 (Electronic); 0169-5002 (Linking)&lt;/_isbn&gt;&lt;_journal&gt;Lung Cancer&lt;/_journal&gt;&lt;_keywords&gt;Glasgow prognostic score; Immune checkpoint inhibitor; Non-small-cell lung cancer; Programmed cell death 1&lt;/_keywords&gt;&lt;_language&gt;eng&lt;/_language&gt;&lt;_modified&gt;65243367&lt;/_modified&gt;&lt;_ori_publication&gt;Copyright © 2020 Elsevier B.V. All rights reserved.&lt;/_ori_publication&gt;&lt;_pages&gt;27-33&lt;/_pages&gt;&lt;_social_category&gt;肿瘤学(2) &amp;amp; 呼吸系统(2)&lt;/_social_category&gt;&lt;_subject_headings&gt;*Carcinoma, Non-Small-Cell Lung/diagnosis/drug therapy; Humans; Immune Checkpoint Inhibitors; *Lung Neoplasms/diagnosis/drug therapy; Neoplasm Recurrence, Local; Prognosis&lt;/_subject_headings&gt;&lt;_tertiary_title&gt;Lung cancer (Amsterdam, Netherlands)&lt;/_tertiary_title&gt;&lt;_type_work&gt;Journal Article&lt;/_type_work&gt;&lt;_url&gt;http://www.ncbi.nlm.nih.gov/entrez/query.fcgi?cmd=Retrieve&amp;amp;db=pubmed&amp;amp;dopt=Abstract&amp;amp;list_uids=33341085&amp;amp;query_hl=1&lt;/_url&gt;&lt;_volume&gt;152&lt;/_volume&gt;&lt;/Details&gt;&lt;Extra&gt;&lt;DBUID&gt;{51337DFD-4D85-4B8A-8CEA-C3DF1A8E68B2}&lt;/DBUID&gt;&lt;/Extra&gt;&lt;/Item&gt;&lt;/References&gt;&lt;/Group&gt;&lt;/Citation&gt;_x000a_"/>
    <w:docVar w:name="NE.Ref{24E5DBFD-AE78-40AE-B81C-F77FDACCC98E}" w:val=" ADDIN NE.Ref.{24E5DBFD-AE78-40AE-B81C-F77FDACCC98E}&lt;Citation&gt;&lt;Group&gt;&lt;References&gt;&lt;Item&gt;&lt;ID&gt;169&lt;/ID&gt;&lt;UID&gt;{9F70DC25-7EC7-4D62-BC3D-434179796315}&lt;/UID&gt;&lt;Title&gt;Robust enumeration of cell subsets from tissue expression profiles&lt;/Title&gt;&lt;Template&gt;Journal Article&lt;/Template&gt;&lt;Star&gt;0&lt;/Star&gt;&lt;Tag&gt;0&lt;/Tag&gt;&lt;Author&gt;Newman, A M; Liu, C L; Green, M R; Gentles, A J; Feng, W; Xu, Y; Hoang, C D; Diehn, M; Alizadeh, A A&lt;/Author&gt;&lt;Year&gt;2015&lt;/Year&gt;&lt;Details&gt;&lt;_accession_num&gt;25822800&lt;/_accession_num&gt;&lt;_author_adr&gt;1] Institute for Stem Cell Biology and Regenerative Medicine, Stanford  University, Stanford, California, USA. [2] Department of Medicine, Division of  Oncology, Stanford Cancer Institute, Stanford University, Stanford, California,  USA.; 1] Institute for Stem Cell Biology and Regenerative Medicine, Stanford  University, Stanford, California, USA. [2] Department of Medicine, Division of  Oncology, Stanford Cancer Institute, Stanford University, Stanford, California,  USA.; 1] Department of Medicine, Division of Oncology, Stanford Cancer Institute,  Stanford University, Stanford, California, USA. [2] Center for Cancer Systems  Biology, Stanford University, Stanford, California, USA.; 1] Center for Cancer Systems Biology, Stanford University, Stanford, California,  USA. [2] Department of Radiology, Stanford University, Stanford, California, USA.; Department of Radiation Oncology, Stanford University, Stanford, California, USA.; Department of Cardiothoracic Surgery, Division of Thoracic Surgery, Stanford  University, Stanford, California, USA.; Department of Cardiothoracic Surgery, Division of Thoracic Surgery, Stanford  University, Stanford, California, USA.; 1] Institute for Stem Cell Biology and Regenerative Medicine, Stanford  University, Stanford, California, USA. [2] Department of Radiation Oncology,  Stanford University, Stanford, California, USA. [3] Stanford Cancer Institute,  Stanford University, Stanford, California, USA.; 1] Institute for Stem Cell Biology and Regenerative Medicine, Stanford  University, Stanford, California, USA. [2] Department of Medicine, Division of  Oncology, Stanford Cancer Institute, Stanford University, Stanford, California,  USA. [3] Center for Cancer Systems Biology, Stanford University, Stanford,  California, USA. [4] Stanford Cancer Institute, Stanford University, Stanford,  California, USA. [5] Department of Medicine, Division of Hematology, Stanford  Cancer Institute, Stanford University, Stanford, California, USA.&lt;/_author_adr&gt;&lt;_collection_scope&gt;SCIE&lt;/_collection_scope&gt;&lt;_created&gt;65240085&lt;/_created&gt;&lt;_date&gt;2015-05-01&lt;/_date&gt;&lt;_date_display&gt;2015 May&lt;/_date_display&gt;&lt;_doi&gt;10.1038/nmeth.3337&lt;/_doi&gt;&lt;_impact_factor&gt;  48.000&lt;/_impact_factor&gt;&lt;_isbn&gt;1548-7105 (Electronic); 1548-7091 (Print); 1548-7091 (Linking)&lt;/_isbn&gt;&lt;_issue&gt;5&lt;/_issue&gt;&lt;_journal&gt;Nat Methods&lt;/_journal&gt;&lt;_language&gt;eng&lt;/_language&gt;&lt;_modified&gt;65240085&lt;/_modified&gt;&lt;_pages&gt;453-7&lt;/_pages&gt;&lt;_social_category&gt;生化研究方法(1)&lt;/_social_category&gt;&lt;_subject_headings&gt;Biomarkers; Gene Expression Regulation/physiology; Humans; Palatine Tonsil/*cytology/*metabolism; RNA/classification/genetics/metabolism; Reproducibility of Results; Software; Tissue Culture Techniques/*methods; Tissue Preservation/*methods; *Transcriptome&lt;/_subject_headings&gt;&lt;_tertiary_title&gt;Nature methods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5822800&amp;amp;query_hl=1&lt;/_url&gt;&lt;_volume&gt;12&lt;/_volume&gt;&lt;/Details&gt;&lt;Extra&gt;&lt;DBUID&gt;{51337DFD-4D85-4B8A-8CEA-C3DF1A8E68B2}&lt;/DBUID&gt;&lt;/Extra&gt;&lt;/Item&gt;&lt;/References&gt;&lt;/Group&gt;&lt;/Citation&gt;_x000a_"/>
    <w:docVar w:name="NE.Ref{27B8D3EE-2519-403D-86C4-0AAEFDB5F049}" w:val=" ADDIN NE.Ref.{27B8D3EE-2519-403D-86C4-0AAEFDB5F049}&lt;Citation&gt;&lt;Group&gt;&lt;References&gt;&lt;Item&gt;&lt;ID&gt;167&lt;/ID&gt;&lt;UID&gt;{62A806E8-B5D9-48B3-82EC-0C5CF2A1B1E5}&lt;/UID&gt;&lt;Title&gt;clusterProfiler: an R package for comparing biological themes among gene  clusters&lt;/Title&gt;&lt;Template&gt;Journal Article&lt;/Template&gt;&lt;Star&gt;0&lt;/Star&gt;&lt;Tag&gt;0&lt;/Tag&gt;&lt;Author&gt;Yu, G; Wang, L G; Han, Y; He, Q Y&lt;/Author&gt;&lt;Year&gt;2012&lt;/Year&gt;&lt;Details&gt;&lt;_accession_num&gt;22455463&lt;/_accession_num&gt;&lt;_author_adr&gt;Institute of Life and Health Engineering, Key Laboratory of Functional Protein  Research of Guangdong Higher Education Institutes, Jinan University, Guangzhou,  People&amp;apos;s Republic of China.&lt;/_author_adr&gt;&lt;_collection_scope&gt;SCIE&lt;/_collection_scope&gt;&lt;_created&gt;65240082&lt;/_created&gt;&lt;_date&gt;2012-05-01&lt;/_date&gt;&lt;_date_display&gt;2012 May&lt;/_date_display&gt;&lt;_doi&gt;10.1089/omi.2011.0118&lt;/_doi&gt;&lt;_impact_factor&gt;   3.300&lt;/_impact_factor&gt;&lt;_isbn&gt;1557-8100 (Electronic); 1536-2310 (Print); 1536-2310 (Linking)&lt;/_isbn&gt;&lt;_issue&gt;5&lt;/_issue&gt;&lt;_journal&gt;OMICS&lt;/_journal&gt;&lt;_language&gt;eng&lt;/_language&gt;&lt;_modified&gt;65240082&lt;/_modified&gt;&lt;_pages&gt;284-7&lt;/_pages&gt;&lt;_social_category&gt;生物工程与应用微生物(4) &amp;amp; 遗传学(4)&lt;/_social_category&gt;&lt;_subject_headings&gt;Animals; Gene Expression Profiling/*methods; Humans; Mice; *Multigene Family; Programming Languages; Proteomics/*methods; Software; *Transcriptome; Yeasts&lt;/_subject_headings&gt;&lt;_tertiary_title&gt;Omics : a journal of integrative biology&lt;/_tertiary_title&gt;&lt;_type_work&gt;Journal Article; Research Support, Non-U.S. Gov&amp;apos;t&lt;/_type_work&gt;&lt;_url&gt;http://www.ncbi.nlm.nih.gov/entrez/query.fcgi?cmd=Retrieve&amp;amp;db=pubmed&amp;amp;dopt=Abstract&amp;amp;list_uids=22455463&amp;amp;query_hl=1&lt;/_url&gt;&lt;_volume&gt;16&lt;/_volume&gt;&lt;/Details&gt;&lt;Extra&gt;&lt;DBUID&gt;{51337DFD-4D85-4B8A-8CEA-C3DF1A8E68B2}&lt;/DBUID&gt;&lt;/Extra&gt;&lt;/Item&gt;&lt;/References&gt;&lt;/Group&gt;&lt;/Citation&gt;_x000a_"/>
    <w:docVar w:name="NE.Ref{2C08153E-77A0-4667-A419-1CDB69991848}" w:val=" ADDIN NE.Ref.{2C08153E-77A0-4667-A419-1CDB69991848}&lt;Citation&gt;&lt;Group&gt;&lt;References&gt;&lt;Item&gt;&lt;ID&gt;169&lt;/ID&gt;&lt;UID&gt;{9F70DC25-7EC7-4D62-BC3D-434179796315}&lt;/UID&gt;&lt;Title&gt;Robust enumeration of cell subsets from tissue expression profiles&lt;/Title&gt;&lt;Template&gt;Journal Article&lt;/Template&gt;&lt;Star&gt;0&lt;/Star&gt;&lt;Tag&gt;0&lt;/Tag&gt;&lt;Author&gt;Newman, A M; Liu, C L; Green, M R; Gentles, A J; Feng, W; Xu, Y; Hoang, C D; Diehn, M; Alizadeh, A A&lt;/Author&gt;&lt;Year&gt;2015&lt;/Year&gt;&lt;Details&gt;&lt;_accessed&gt;65374322&lt;/_accessed&gt;&lt;_accession_num&gt;25822800&lt;/_accession_num&gt;&lt;_author_adr&gt;1] Institute for Stem Cell Biology and Regenerative Medicine, Stanford  University, Stanford, California, USA. [2] Department of Medicine, Division of  Oncology, Stanford Cancer Institute, Stanford University, Stanford, California,  USA.; 1] Institute for Stem Cell Biology and Regenerative Medicine, Stanford  University, Stanford, California, USA. [2] Department of Medicine, Division of  Oncology, Stanford Cancer Institute, Stanford University, Stanford, California,  USA.; 1] Department of Medicine, Division of Oncology, Stanford Cancer Institute,  Stanford University, Stanford, California, USA. [2] Center for Cancer Systems  Biology, Stanford University, Stanford, California, USA.; 1] Center for Cancer Systems Biology, Stanford University, Stanford, California,  USA. [2] Department of Radiology, Stanford University, Stanford, California, USA.; Department of Radiation Oncology, Stanford University, Stanford, California, USA.; Department of Cardiothoracic Surgery, Division of Thoracic Surgery, Stanford  University, Stanford, California, USA.; Department of Cardiothoracic Surgery, Division of Thoracic Surgery, Stanford  University, Stanford, California, USA.; 1] Institute for Stem Cell Biology and Regenerative Medicine, Stanford  University, Stanford, California, USA. [2] Department of Radiation Oncology,  Stanford University, Stanford, California, USA. [3] Stanford Cancer Institute,  Stanford University, Stanford, California, USA.; 1] Institute for Stem Cell Biology and Regenerative Medicine, Stanford  University, Stanford, California, USA. [2] Department of Medicine, Division of  Oncology, Stanford Cancer Institute, Stanford University, Stanford, California,  USA. [3] Center for Cancer Systems Biology, Stanford University, Stanford,  California, USA. [4] Stanford Cancer Institute, Stanford University, Stanford,  California, USA. [5] Department of Medicine, Division of Hematology, Stanford  Cancer Institute, Stanford University, Stanford, California, USA.&lt;/_author_adr&gt;&lt;_collection_scope&gt;SCIE&lt;/_collection_scope&gt;&lt;_created&gt;65240085&lt;/_created&gt;&lt;_date&gt;2015-05-01&lt;/_date&gt;&lt;_date_display&gt;2015 May&lt;/_date_display&gt;&lt;_doi&gt;10.1038/nmeth.3337&lt;/_doi&gt;&lt;_impact_factor&gt;  48.000&lt;/_impact_factor&gt;&lt;_isbn&gt;1548-7105 (Electronic); 1548-7091 (Print); 1548-7091 (Linking)&lt;/_isbn&gt;&lt;_issue&gt;5&lt;/_issue&gt;&lt;_journal&gt;Nat Methods&lt;/_journal&gt;&lt;_language&gt;eng&lt;/_language&gt;&lt;_modified&gt;65240085&lt;/_modified&gt;&lt;_pages&gt;453-7&lt;/_pages&gt;&lt;_social_category&gt;生化研究方法(1)&lt;/_social_category&gt;&lt;_subject_headings&gt;Biomarkers; Gene Expression Regulation/physiology; Humans; Palatine Tonsil/*cytology/*metabolism; RNA/classification/genetics/metabolism; Reproducibility of Results; Software; Tissue Culture Techniques/*methods; Tissue Preservation/*methods; *Transcriptome&lt;/_subject_headings&gt;&lt;_tertiary_title&gt;Nature methods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5822800&amp;amp;query_hl=1&lt;/_url&gt;&lt;_volume&gt;12&lt;/_volume&gt;&lt;/Details&gt;&lt;Extra&gt;&lt;DBUID&gt;{51337DFD-4D85-4B8A-8CEA-C3DF1A8E68B2}&lt;/DBUID&gt;&lt;/Extra&gt;&lt;/Item&gt;&lt;/References&gt;&lt;/Group&gt;&lt;/Citation&gt;_x000a_"/>
    <w:docVar w:name="NE.Ref{4714612E-3B5E-4472-82DD-ECEE16B555E7}" w:val=" ADDIN NE.Ref.{4714612E-3B5E-4472-82DD-ECEE16B555E7}&lt;Citation&gt;&lt;Group&gt;&lt;References&gt;&lt;Item&gt;&lt;ID&gt;164&lt;/ID&gt;&lt;UID&gt;{7DAEE628-CC8F-4F85-9987-6C9A81A0135B}&lt;/UID&gt;&lt;Title&gt;Relationship between margin distance and local recurrence among patients  undergoing wedge resection for small (≤2 cm) non-small cell lung cancer&lt;/Title&gt;&lt;Template&gt;Journal Article&lt;/Template&gt;&lt;Star&gt;0&lt;/Star&gt;&lt;Tag&gt;0&lt;/Tag&gt;&lt;Author&gt;Mohiuddin, K; Haneuse, S; Sofer, T; Gill, R; Jaklitsch, M T; Colson, Y L; Wee, J; Bueno, R; Mentzer, S J; Sugarbaker, D J; Swanson, S J&lt;/Author&gt;&lt;Year&gt;2014&lt;/Year&gt;&lt;Details&gt;&lt;_accession_num&gt;24507406&lt;/_accession_num&gt;&lt;_author_adr&gt;Division of Thoracic Surgery, Brigham and Women&amp;apos;s Hospital, Boston, Mass.; Department of Biostatistics, Harvard School of Public Health, Boston, Mass.; Department of Biostatistics, Harvard School of Public Health, Boston, Mass.; Department of Radiology, Brigham and Women&amp;apos;s Hospital, Boston, Mass.; Division of Thoracic Surgery, Brigham and Women&amp;apos;s Hospital, Boston, Mass.; Division of Thoracic Surgery, Brigham and Women&amp;apos;s Hospital, Boston, Mass.; Division of Thoracic Surgery, Brigham and Women&amp;apos;s Hospital, Boston, Mass.; Division of Thoracic Surgery, Brigham and Women&amp;apos;s Hospital, Boston, Mass.; Division of Thoracic Surgery, Brigham and Women&amp;apos;s Hospital, Boston, Mass.; Division of Thoracic Surgery, Brigham and Women&amp;apos;s Hospital, Boston, Mass.; Division of Thoracic Surgery, Brigham and Women&amp;apos;s Hospital, Boston, Mass.  Electronic address: sjswanson@partners.org.&lt;/_author_adr&gt;&lt;_collection_scope&gt;SCIE&lt;/_collection_scope&gt;&lt;_created&gt;65240072&lt;/_created&gt;&lt;_date&gt;2014-04-01&lt;/_date&gt;&lt;_date_display&gt;2014 Apr&lt;/_date_display&gt;&lt;_doi&gt;10.1016/j.jtcvs.2013.11.056&lt;/_doi&gt;&lt;_impact_factor&gt;   6.000&lt;/_impact_factor&gt;&lt;_isbn&gt;1097-685X (Electronic); 0022-5223 (Linking)&lt;/_isbn&gt;&lt;_issue&gt;4&lt;/_issue&gt;&lt;_journal&gt;J Thorac Cardiovasc Surg&lt;/_journal&gt;&lt;_language&gt;eng&lt;/_language&gt;&lt;_modified&gt;65240072&lt;/_modified&gt;&lt;_ori_publication&gt;Copyright © 2014 The American Association for Thoracic Surgery. Published by _x000d__x000a_      Mosby, Inc. All rights reserved.&lt;/_ori_publication&gt;&lt;_pages&gt;1169-75; discussion 1175-7&lt;/_pages&gt;&lt;_social_category&gt;心脏和心血管系统(2) &amp;amp; 呼吸系统(2) &amp;amp; 外科(1)&lt;/_social_category&gt;&lt;_subject_headings&gt;Aged; Aged, 80 and over; Carcinoma, Non-Small-Cell Lung/*pathology/*surgery; Female; Follow-Up Studies; Humans; Lung Neoplasms/*pathology/*surgery; Male; Middle Aged; Neoplasm Recurrence, Local/*epidemiology; *Pneumonectomy/methods; Retrospective Studies&lt;/_subject_headings&gt;&lt;_tertiary_title&gt;The Journal of thoracic and cardiovascular surgery&lt;/_tertiary_title&gt;&lt;_type_work&gt;Journal Article&lt;/_type_work&gt;&lt;_url&gt;http://www.ncbi.nlm.nih.gov/entrez/query.fcgi?cmd=Retrieve&amp;amp;db=pubmed&amp;amp;dopt=Abstract&amp;amp;list_uids=24507406&amp;amp;query_hl=1&lt;/_url&gt;&lt;_volume&gt;147&lt;/_volume&gt;&lt;/Details&gt;&lt;Extra&gt;&lt;DBUID&gt;{51337DFD-4D85-4B8A-8CEA-C3DF1A8E68B2}&lt;/DBUID&gt;&lt;/Extra&gt;&lt;/Item&gt;&lt;/References&gt;&lt;/Group&gt;&lt;/Citation&gt;_x000a_"/>
    <w:docVar w:name="NE.Ref{51A91910-E883-4C7F-B679-88356B1E383C}" w:val=" ADDIN NE.Ref.{51A91910-E883-4C7F-B679-88356B1E383C}&lt;Citation&gt;&lt;Group&gt;&lt;References&gt;&lt;Item&gt;&lt;ID&gt;199&lt;/ID&gt;&lt;UID&gt;{2BAB915F-157E-4529-A719-A24E34829FE4}&lt;/UID&gt;&lt;Title&gt;T-Cell-Inflamed Gene-Expression Profile, Programmed Death Ligand 1 Expression,  and Tumor Mutational Burden Predict Efficacy in Patients Treated With  Pembrolizumab Across 20 Cancers: KEYNOTE-028&lt;/Title&gt;&lt;Template&gt;Journal Article&lt;/Template&gt;&lt;Star&gt;0&lt;/Star&gt;&lt;Tag&gt;0&lt;/Tag&gt;&lt;Author&gt;Ott, P A; Bang, Y J; Piha-Paul, S A; Razak, ARA; Bennouna, J; Soria, J C; Rugo, H S; Cohen, R B; O&amp;apos;Neil, B H; Mehnert, J M; Lopez, J; Doi, T; van Brummelen, EMJ; Cristescu, R; Yang, P; Emancipator, K; Stein, K; Ayers, M; Joe, A K; Lunceford, J K&lt;/Author&gt;&lt;Year&gt;2019&lt;/Year&gt;&lt;Details&gt;&lt;_accession_num&gt;30557521&lt;/_accession_num&gt;&lt;_author_adr&gt;Dana-Farber Cancer Institute, Boston, MA.; Seoul National University College of Medicine, Seoul, The Republic of Korea.; University of Texas MD Anderson Cancer Center, Houston, TX.; Princess Margaret Cancer Centre, Toronto, Ontario, Canada.; Centre Hospitalier Universitaire Nantes, Nantes.; University Paris-Sud and Gustave Roussy, Villejuif, France.; University of California San Francisco Helen Diller Family Comprehensive Cancer  Center, San Francisco, CA.; University of Pennsylvania, Philadelphia, PA.; Indiana University, Bloomington, IN.; Rutgers Cancer Institute of New Jersey, New Brunswick, NJ.; Institute of Cancer Research, London, United Kingdom.; National Cancer Center Hospital East, Chiba, Japan.; Netherlands Cancer Institute, Amsterdam, the Netherlands.; Merck &amp;amp; Co., Inc., Kenilworth, NJ.; Merck &amp;amp; Co., Inc., Kenilworth, NJ.; Merck &amp;amp; Co., Inc., Kenilworth, NJ.; Merck &amp;amp; Co., Inc., Kenilworth, NJ.; Merck &amp;amp; Co., Inc., Kenilworth, NJ.; Merck &amp;amp; Co., Inc., Kenilworth, NJ.; Merck &amp;amp; Co., Inc., Kenilworth, NJ.&lt;/_author_adr&gt;&lt;_collection_scope&gt;SCIE&lt;/_collection_scope&gt;&lt;_created&gt;65316478&lt;/_created&gt;&lt;_date&gt;2019-02-01&lt;/_date&gt;&lt;_date_display&gt;2019 Feb 1&lt;/_date_display&gt;&lt;_doi&gt;10.1200/JCO.2018.78.2276&lt;/_doi&gt;&lt;_impact_factor&gt;  45.300&lt;/_impact_factor&gt;&lt;_isbn&gt;1527-7755 (Electronic); 0732-183X (Linking)&lt;/_isbn&gt;&lt;_issue&gt;4&lt;/_issue&gt;&lt;_journal&gt;J Clin Oncol&lt;/_journal&gt;&lt;_language&gt;eng&lt;/_language&gt;&lt;_modified&gt;65316478&lt;/_modified&gt;&lt;_pages&gt;318-327&lt;/_pages&gt;&lt;_social_category&gt;肿瘤学(1)&lt;/_social_category&gt;&lt;_subject_headings&gt;Adolescent; Adult; Aged; Aged, 80 and over; Antibodies, Monoclonal, Humanized/adverse effects/*therapeutic use; Antineoplastic Agents, Immunological/adverse effects/*therapeutic use; Biomarkers, Tumor/*genetics; Clinical Decision-Making; Female; Genetic Predisposition to Disease; Humans; Lymphocytes, Tumor-Infiltrating/*drug effects/immunology; Male; Middle Aged; *Mutation; Neoplasms/*drug therapy/genetics/immunology/mortality; Non-Randomized Controlled Trials as Topic; Patient Selection; Phenotype; Programmed Cell Death 1 Receptor/*antagonists &amp;amp; inhibitors/immunology; Progression-Free Survival; Risk Factors; T-Lymphocytes/*drug effects/immunology; Time Factors; Transcriptome; Young Adult&lt;/_subject_headings&gt;&lt;_tertiary_title&gt;Journal of clinical oncology : official journal of the American Society of _x000d__x000a_      Clinical Oncology&lt;/_tertiary_title&gt;&lt;_type_work&gt;Clinical Trial, Phase I; Journal Article; Multicenter Study; Research Support, Non-U.S. Gov&amp;apos;t&lt;/_type_work&gt;&lt;_url&gt;http://www.ncbi.nlm.nih.gov/entrez/query.fcgi?cmd=Retrieve&amp;amp;db=pubmed&amp;amp;dopt=Abstract&amp;amp;list_uids=30557521&amp;amp;query_hl=1&lt;/_url&gt;&lt;_volume&gt;37&lt;/_volume&gt;&lt;/Details&gt;&lt;Extra&gt;&lt;DBUID&gt;{51337DFD-4D85-4B8A-8CEA-C3DF1A8E68B2}&lt;/DBUID&gt;&lt;/Extra&gt;&lt;/Item&gt;&lt;/References&gt;&lt;/Group&gt;&lt;/Citation&gt;_x000a_"/>
    <w:docVar w:name="NE.Ref{56EA82FC-546D-49DA-B48E-AA06E00C8945}" w:val=" ADDIN NE.Ref.{56EA82FC-546D-49DA-B48E-AA06E00C8945}&lt;Citation&gt;&lt;Group&gt;&lt;References&gt;&lt;Item&gt;&lt;ID&gt;162&lt;/ID&gt;&lt;UID&gt;{7F058333-D703-4E54-A77C-4EB58ECF96F2}&lt;/UID&gt;&lt;Title&gt;ITK: enabling reproducible research and open science&lt;/Title&gt;&lt;Template&gt;Journal Article&lt;/Template&gt;&lt;Star&gt;0&lt;/Star&gt;&lt;Tag&gt;0&lt;/Tag&gt;&lt;Author&gt;McCormick, M; Liu, X; Jomier, J; Marion, C; Ibanez, L&lt;/Author&gt;&lt;Year&gt;2014&lt;/Year&gt;&lt;Details&gt;&lt;_accession_num&gt;24600387&lt;/_accession_num&gt;&lt;_author_adr&gt;Medical Computing Group, Kitware Inc Clifton Park, NY, USA.; Medical Computing Group, Kitware Inc Clifton Park, NY, USA.; Medical Computing Group, Kitware Inc Lyon, France.; Medical Computing Group, Kitware Inc Lyon, France.; Medical Computing Group, Kitware Inc Clifton Park, NY, USA.&lt;/_author_adr&gt;&lt;_collection_scope&gt;SCIE&lt;/_collection_scope&gt;&lt;_created&gt;65240035&lt;/_created&gt;&lt;_date&gt;2014-01-20&lt;/_date&gt;&lt;_date_display&gt;2014&lt;/_date_display&gt;&lt;_doi&gt;10.3389/fninf.2014.00013&lt;/_doi&gt;&lt;_impact_factor&gt;   3.500&lt;/_impact_factor&gt;&lt;_isbn&gt;1662-5196 (Print); 1662-5196 (Electronic); 1662-5196 (Linking)&lt;/_isbn&gt;&lt;_journal&gt;Front Neuroinform&lt;/_journal&gt;&lt;_keywords&gt;ITK; code review; insight journal; insight toolkit; open science; reproducibility&lt;/_keywords&gt;&lt;_language&gt;eng&lt;/_language&gt;&lt;_modified&gt;65240035&lt;/_modified&gt;&lt;_pages&gt;13&lt;/_pages&gt;&lt;_social_category&gt;数学与计算生物学(2) &amp;amp; 神经科学(3)&lt;/_social_category&gt;&lt;_tertiary_title&gt;Frontiers in neuroinformatics&lt;/_tertiary_title&gt;&lt;_type_work&gt;Journal Article&lt;/_type_work&gt;&lt;_url&gt;http://www.ncbi.nlm.nih.gov/entrez/query.fcgi?cmd=Retrieve&amp;amp;db=pubmed&amp;amp;dopt=Abstract&amp;amp;list_uids=24600387&amp;amp;query_hl=1&lt;/_url&gt;&lt;_volume&gt;8&lt;/_volume&gt;&lt;/Details&gt;&lt;Extra&gt;&lt;DBUID&gt;{51337DFD-4D85-4B8A-8CEA-C3DF1A8E68B2}&lt;/DBUID&gt;&lt;/Extra&gt;&lt;/Item&gt;&lt;/References&gt;&lt;/Group&gt;&lt;/Citation&gt;_x000a_"/>
    <w:docVar w:name="NE.Ref{5D04DD38-CC06-4D5A-8601-2EC9324027DB}" w:val=" ADDIN NE.Ref.{5D04DD38-CC06-4D5A-8601-2EC9324027DB}&lt;Citation&gt;&lt;Group&gt;&lt;References&gt;&lt;Item&gt;&lt;ID&gt;168&lt;/ID&gt;&lt;UID&gt;{214BAC23-AF47-4848-830F-35E397795462}&lt;/UID&gt;&lt;Title&gt;IOBR: Multi-Omics Immuno-Oncology Biological Research to Decode Tumor  Microenvironment and Signatures&lt;/Title&gt;&lt;Template&gt;Journal Article&lt;/Template&gt;&lt;Star&gt;0&lt;/Star&gt;&lt;Tag&gt;0&lt;/Tag&gt;&lt;Author&gt;Zeng, D; Ye, Z; Shen, R; Yu, G; Wu, J; Xiong, Y; Zhou, R; Qiu, W; Huang, N; Sun, L; Li, X; Bin, J; Liao, Y; Shi, M; Liao, W&lt;/Author&gt;&lt;Year&gt;2021&lt;/Year&gt;&lt;Details&gt;&lt;_accession_num&gt;34276676&lt;/_accession_num&gt;&lt;_author_adr&gt;Department of Oncology, Nanfang Hospital, Southern Medical University, Guangzhou,  China.; Department of Oncology, Nanfang Hospital, Southern Medical University, Guangzhou,  China.; State Key Laboratory of Molecular Oncology, Department of Etiology and  Carcinogenesis, National Cancer Center/National Clinical Research Center for  Cancer/Cancer Hospital, Chinese Academy of Medical Sciences and Peking Union  Medical College, Beijing, China.; Department of Bioinformatics, School of Basic Medical Sciences, Southern Medical  University, Guangzhou, China.; Department of Oncology, Nanfang Hospital, Southern Medical University, Guangzhou,  China.; Department of Neurosurgery, Xiangya Hospital, Central South University, Changsha,  China.; Hunan International Scientific and Technological Cooperation Base of Brain Tumor  Research, Xiangya Hospital, Central South University, Changsha, China.; Xiangya School of Medicine, Central South University, Changsha, China.; Department of Oncology, Nanfang Hospital, Southern Medical University, Guangzhou,  China.; Department of Oncology, Nanfang Hospital, Southern Medical University, Guangzhou,  China.; Department of Oncology, Nanfang Hospital, Southern Medical University, Guangzhou,  China.; Department of Oncology, Nanfang Hospital, Southern Medical University, Guangzhou,  China.; Department of Neurosurgery, Xiangya Hospital, Central South University, Changsha,  China.; Hunan International Scientific and Technological Cooperation Base of Brain Tumor  Research, Xiangya Hospital, Central South University, Changsha, China.; Department of Cardiology, Nanfang Hospital, Southern Medical University,  Guangzhou, China.; Department of Cardiology, Nanfang Hospital, Southern Medical University,  Guangzhou, China.; Department of Oncology, Nanfang Hospital, Southern Medical University, Guangzhou,  China.; Department of Oncology, Nanfang Hospital, Southern Medical University, Guangzhou,  China.&lt;/_author_adr&gt;&lt;_collection_scope&gt;SCIE&lt;/_collection_scope&gt;&lt;_created&gt;65240084&lt;/_created&gt;&lt;_date&gt;2021-01-20&lt;/_date&gt;&lt;_date_display&gt;2021&lt;/_date_display&gt;&lt;_doi&gt;10.3389/fimmu.2021.687975&lt;/_doi&gt;&lt;_impact_factor&gt;   7.300&lt;/_impact_factor&gt;&lt;_isbn&gt;1664-3224 (Electronic); 1664-3224 (Linking)&lt;/_isbn&gt;&lt;_journal&gt;Front Immunol&lt;/_journal&gt;&lt;_keywords&gt;gene signatures; immune-tumor interaction; metabolism; multi-omics; tumor microenvironment&lt;/_keywords&gt;&lt;_language&gt;eng&lt;/_language&gt;&lt;_modified&gt;65240084&lt;/_modified&gt;&lt;_ori_publication&gt;Copyright © 2021 Zeng, Ye, Shen, Yu, Wu, Xiong, Zhou, Qiu, Huang, Sun, Li, Bin, _x000d__x000a_      Liao, Shi and Liao.&lt;/_ori_publication&gt;&lt;_pages&gt;687975&lt;/_pages&gt;&lt;_social_category&gt;免疫学(2)&lt;/_social_category&gt;&lt;_subject_headings&gt;Antibodies, Monoclonal, Humanized/therapeutic use; Antineoplastic Agents, Immunological/therapeutic use; Biomarkers, Tumor/*genetics; Clinical Decision-Making; Clinical Trials as Topic; Data Mining; Databases, Genetic; *Gene Expression Profiling; *Genomics; High-Throughput Nucleotide Sequencing; Humans; Precision Medicine; RNA-Seq; *Transcriptome; Tumor Escape; Tumor Microenvironment/*immunology; Urinary Bladder Neoplasms/drug therapy/*genetics/*immunology/pathology; Workflow&lt;/_subject_headings&gt;&lt;_tertiary_title&gt;Frontiers in immunology&lt;/_tertiary_title&gt;&lt;_type_work&gt;Journal Article; Research Support, Non-U.S. Gov&amp;apos;t&lt;/_type_work&gt;&lt;_url&gt;http://www.ncbi.nlm.nih.gov/entrez/query.fcgi?cmd=Retrieve&amp;amp;db=pubmed&amp;amp;dopt=Abstract&amp;amp;list_uids=34276676&amp;amp;query_hl=1&lt;/_url&gt;&lt;_volume&gt;12&lt;/_volume&gt;&lt;/Details&gt;&lt;Extra&gt;&lt;DBUID&gt;{51337DFD-4D85-4B8A-8CEA-C3DF1A8E68B2}&lt;/DBUID&gt;&lt;/Extra&gt;&lt;/Item&gt;&lt;/References&gt;&lt;/Group&gt;&lt;/Citation&gt;_x000a_"/>
    <w:docVar w:name="NE.Ref{614D4A1F-9C2C-4BFA-9A1E-AB73EEDD4EF5}" w:val=" ADDIN NE.Ref.{614D4A1F-9C2C-4BFA-9A1E-AB73EEDD4EF5}&lt;Citation&gt;&lt;Group&gt;&lt;References&gt;&lt;Item&gt;&lt;ID&gt;192&lt;/ID&gt;&lt;UID&gt;{A80F3F59-86F8-42B1-AB14-4FC1A6E3870A}&lt;/UID&gt;&lt;Title&gt;Pan-cancer Immunogenomic Analyses Reveal Genotype-Immunophenotype Relationships  and Predictors of Response to Checkpoint Blockade&lt;/Title&gt;&lt;Template&gt;Journal Article&lt;/Template&gt;&lt;Star&gt;0&lt;/Star&gt;&lt;Tag&gt;0&lt;/Tag&gt;&lt;Author&gt;Charoentong, P; Finotello, F; Angelova, M; Mayer, C; Efremova, M; Rieder, D; Hackl, H; Trajanoski, Z&lt;/Author&gt;&lt;Year&gt;2017&lt;/Year&gt;&lt;Details&gt;&lt;_accession_num&gt;28052254&lt;/_accession_num&gt;&lt;_author_adr&gt;Biocenter, Division of Bioinformatics, Medical University of Innsbruck, 6020  Innsbruck, Austria.; Biocenter, Division of Bioinformatics, Medical University of Innsbruck, 6020  Innsbruck, Austria.; Biocenter, Division of Bioinformatics, Medical University of Innsbruck, 6020  Innsbruck, Austria.; Biocenter, Division of Bioinformatics, Medical University of Innsbruck, 6020  Innsbruck, Austria.; Biocenter, Division of Bioinformatics, Medical University of Innsbruck, 6020  Innsbruck, Austria.; Biocenter, Division of Bioinformatics, Medical University of Innsbruck, 6020  Innsbruck, Austria.; Biocenter, Division of Bioinformatics, Medical University of Innsbruck, 6020  Innsbruck, Austria.; Biocenter, Division of Bioinformatics, Medical University of Innsbruck, 6020  Innsbruck, Austria. Electronic address: zlatko.trajanoski@i-med.ac.at.&lt;/_author_adr&gt;&lt;_collection_scope&gt;SCIE&lt;/_collection_scope&gt;&lt;_created&gt;65253549&lt;/_created&gt;&lt;_date&gt;2017-01-03&lt;/_date&gt;&lt;_date_display&gt;2017 Jan 3&lt;/_date_display&gt;&lt;_doi&gt;10.1016/j.celrep.2016.12.019&lt;/_doi&gt;&lt;_impact_factor&gt;   8.800&lt;/_impact_factor&gt;&lt;_isbn&gt;2211-1247 (Electronic)&lt;/_isbn&gt;&lt;_issue&gt;1&lt;/_issue&gt;&lt;_journal&gt;Cell Rep&lt;/_journal&gt;&lt;_keywords&gt;cancer-germline antigens; neoantigens; predictive marker; tumor-infiltrating lymphocytes&lt;/_keywords&gt;&lt;_language&gt;eng&lt;/_language&gt;&lt;_modified&gt;65253549&lt;/_modified&gt;&lt;_ori_publication&gt;Copyright © 2017 The Author(s). Published by Elsevier Inc. All rights reserved.&lt;/_ori_publication&gt;&lt;_pages&gt;248-262&lt;/_pages&gt;&lt;_social_category&gt;细胞生物学(2)&lt;/_social_category&gt;&lt;_subject_headings&gt;Antigens, Neoplasm/immunology; CD4-Positive T-Lymphocytes/immunology; CD8-Positive T-Lymphocytes/immunology; CTLA-4 Antigen/metabolism; *Cell Cycle Checkpoints; Genomics/*methods; Genotype; Humans; *Immunophenotyping; Immunotherapy; Machine Learning; Mutation/genetics; Neoplasms/*genetics/*immunology; Prognosis; Programmed Cell Death 1 Receptor/metabolism&lt;/_subject_headings&gt;&lt;_tertiary_title&gt;Cell reports&lt;/_tertiary_title&gt;&lt;_type_work&gt;Journal Article; Research Support, Non-U.S. Gov&amp;apos;t&lt;/_type_work&gt;&lt;_url&gt;http://www.ncbi.nlm.nih.gov/entrez/query.fcgi?cmd=Retrieve&amp;amp;db=pubmed&amp;amp;dopt=Abstract&amp;amp;list_uids=28052254&amp;amp;query_hl=1&lt;/_url&gt;&lt;_volume&gt;18&lt;/_volume&gt;&lt;/Details&gt;&lt;Extra&gt;&lt;DBUID&gt;{51337DFD-4D85-4B8A-8CEA-C3DF1A8E68B2}&lt;/DBUID&gt;&lt;/Extra&gt;&lt;/Item&gt;&lt;/References&gt;&lt;/Group&gt;&lt;/Citation&gt;_x000a_"/>
    <w:docVar w:name="NE.Ref{933C5E5D-B57A-411B-B1B9-1669F564B8EF}" w:val=" ADDIN NE.Ref.{933C5E5D-B57A-411B-B1B9-1669F564B8EF}&lt;Citation&gt;&lt;Group&gt;&lt;References&gt;&lt;Item&gt;&lt;ID&gt;166&lt;/ID&gt;&lt;UID&gt;{49F690A3-C415-4A14-8B52-773ACAFF6293}&lt;/UID&gt;&lt;Title&gt;Gene set enrichment analysis: a knowledge-based approach for interpreting  genome-wide expression profiles&lt;/Title&gt;&lt;Template&gt;Journal Article&lt;/Template&gt;&lt;Star&gt;0&lt;/Star&gt;&lt;Tag&gt;0&lt;/Tag&gt;&lt;Author&gt;Subramanian, A; Tamayo, P; Mootha, V K; Mukherjee, S; Ebert, B L; Gillette, M A; Paulovich, A; Pomeroy, S L; Golub, T R; Lander, E S; Mesirov, J P&lt;/Author&gt;&lt;Year&gt;2005&lt;/Year&gt;&lt;Details&gt;&lt;_accession_num&gt;16199517&lt;/_accession_num&gt;&lt;_author_adr&gt;Broad Institute of Massachusetts Institute of Technology and Harvard, 320 Charles  Street, Cambridge, MA 02141, USA.&lt;/_author_adr&gt;&lt;_collection_scope&gt;SCIE&lt;/_collection_scope&gt;&lt;_created&gt;65240081&lt;/_created&gt;&lt;_date&gt;2005-10-25&lt;/_date&gt;&lt;_date_display&gt;2005 Oct 25&lt;/_date_display&gt;&lt;_doi&gt;10.1073/pnas.0506580102&lt;/_doi&gt;&lt;_impact_factor&gt;  11.100&lt;/_impact_factor&gt;&lt;_isbn&gt;0027-8424 (Print); 1091-6490 (Electronic); 0027-8424 (Linking)&lt;/_isbn&gt;&lt;_issue&gt;43&lt;/_issue&gt;&lt;_journal&gt;Proc Natl Acad Sci U S A&lt;/_journal&gt;&lt;_language&gt;eng&lt;/_language&gt;&lt;_modified&gt;65240081&lt;/_modified&gt;&lt;_pages&gt;15545-50&lt;/_pages&gt;&lt;_social_category&gt;综合性期刊(1)&lt;/_social_category&gt;&lt;_subject_headings&gt;Cell Line, Tumor; Female; Gene Expression Profiling/*methods; Genes, p53/physiology; Genome; Humans; Leukemia, Myeloid, Acute/genetics; Lung Neoplasms/genetics/mortality; Male; *Oligonucleotide Array Sequence Analysis; Precursor Cell Lymphoblastic Leukemia-Lymphoma/genetics&lt;/_subject_headings&gt;&lt;_tertiary_title&gt;Proceedings of the National Academy of Sciences of the United States of America&lt;/_tertiary_title&gt;&lt;_type_work&gt;Journal Article&lt;/_type_work&gt;&lt;_url&gt;http://www.ncbi.nlm.nih.gov/entrez/query.fcgi?cmd=Retrieve&amp;amp;db=pubmed&amp;amp;dopt=Abstract&amp;amp;list_uids=16199517&amp;amp;query_hl=1&lt;/_url&gt;&lt;_volume&gt;102&lt;/_volume&gt;&lt;/Details&gt;&lt;Extra&gt;&lt;DBUID&gt;{51337DFD-4D85-4B8A-8CEA-C3DF1A8E68B2}&lt;/DBUID&gt;&lt;/Extra&gt;&lt;/Item&gt;&lt;/References&gt;&lt;/Group&gt;&lt;/Citation&gt;_x000a_"/>
    <w:docVar w:name="NE.Ref{B101CC15-7012-4B94-984D-CC7FBE9FCE15}" w:val=" ADDIN NE.Ref.{B101CC15-7012-4B94-984D-CC7FBE9FCE15}&lt;Citation&gt;&lt;Group&gt;&lt;References&gt;&lt;Item&gt;&lt;ID&gt;170&lt;/ID&gt;&lt;UID&gt;{DA3F9C86-8044-45A3-9B25-D1F55FC9E06C}&lt;/UID&gt;&lt;Title&gt;Molecular and genetic properties of tumors associated with local immune cytolytic  activity&lt;/Title&gt;&lt;Template&gt;Journal Article&lt;/Template&gt;&lt;Star&gt;0&lt;/Star&gt;&lt;Tag&gt;0&lt;/Tag&gt;&lt;Author&gt;Rooney, M S; Shukla, S A; Wu, C J; Getz, G; Hacohen, N&lt;/Author&gt;&lt;Year&gt;2015&lt;/Year&gt;&lt;Details&gt;&lt;_accession_num&gt;25594174&lt;/_accession_num&gt;&lt;_author_adr&gt;The Broad Institute, Cambridge, MA 02142, USA; Harvard/MIT Division of Health  Sciences and Technology, Cambridge, MA 02141, USA.; The Broad Institute, Cambridge, MA 02142, USA; Department of Medical Oncology,  Dana-Farber Cancer Institute, Boston, MA 02115, USA.; The Broad Institute, Cambridge, MA 02142, USA; Department of Medical Oncology,  Dana-Farber Cancer Institute, Boston, MA 02115, USA; Department of Medicine,  Harvard Medical School, Boston, MA 02115, USA.; The Broad Institute, Cambridge, MA 02142, USA; Massachusetts General Hospital  Cancer Center and Department of Pathology, Charlestown, MA 02129, USA.; The Broad Institute, Cambridge, MA 02142, USA; Department of Medicine, Harvard  Medical School, Boston, MA 02115, USA; Center for Immunology and Inflammatory  Diseases and Department of Medicine, Massachusetts General Hospital, Charlestown,  MA 02129, USA. Electronic address: nhacohen@mgh.harvard.edu.&lt;/_author_adr&gt;&lt;_collection_scope&gt;SCIE&lt;/_collection_scope&gt;&lt;_created&gt;65240095&lt;/_created&gt;&lt;_date&gt;2015-01-15&lt;/_date&gt;&lt;_date_display&gt;2015 Jan 15&lt;/_date_display&gt;&lt;_doi&gt;10.1016/j.cell.2014.12.033&lt;/_doi&gt;&lt;_impact_factor&gt;  64.500&lt;/_impact_factor&gt;&lt;_isbn&gt;1097-4172 (Electronic); 0092-8674 (Print); 0092-8674 (Linking)&lt;/_isbn&gt;&lt;_issue&gt;1-2&lt;/_issue&gt;&lt;_journal&gt;Cell&lt;/_journal&gt;&lt;_language&gt;eng&lt;/_language&gt;&lt;_modified&gt;65240095&lt;/_modified&gt;&lt;_ori_publication&gt;Copyright © 2015 Elsevier Inc. All rights reserved.&lt;/_ori_publication&gt;&lt;_pages&gt;48-61&lt;/_pages&gt;&lt;_social_category&gt;生化与分子生物学(1) &amp;amp; 细胞生物学(1)&lt;/_social_category&gt;&lt;_subject_headings&gt;Antigen Presentation; Antigens, Neoplasm/immunology; Apoptosis; DNA Copy Number Variations; Databases, Genetic; Endogenous Retroviruses; Genome, Human; Humans; Mutation; Necrosis; Neoplasms/*immunology/pathology; T-Lymphocytes, Cytotoxic/immunology&lt;/_subject_headings&gt;&lt;_tertiary_title&gt;Cell&lt;/_tertiary_title&gt;&lt;_type_work&gt;Journal Article; Research Support, Non-U.S. Gov&amp;apos;t&lt;/_type_work&gt;&lt;_url&gt;http://www.ncbi.nlm.nih.gov/entrez/query.fcgi?cmd=Retrieve&amp;amp;db=pubmed&amp;amp;dopt=Abstract&amp;amp;list_uids=25594174&amp;amp;query_hl=1&lt;/_url&gt;&lt;_volume&gt;160&lt;/_volume&gt;&lt;/Details&gt;&lt;Extra&gt;&lt;DBUID&gt;{51337DFD-4D85-4B8A-8CEA-C3DF1A8E68B2}&lt;/DBUID&gt;&lt;/Extra&gt;&lt;/Item&gt;&lt;/References&gt;&lt;/Group&gt;&lt;/Citation&gt;_x000a_"/>
    <w:docVar w:name="NE.Ref{B6579524-13BE-43BB-A492-801FA446C8BF}" w:val=" ADDIN NE.Ref.{B6579524-13BE-43BB-A492-801FA446C8BF}&lt;Citation&gt;&lt;Group&gt;&lt;References&gt;&lt;Item&gt;&lt;ID&gt;161&lt;/ID&gt;&lt;UID&gt;{81E81FD2-975E-48E4-8348-1F898E2C463F}&lt;/UID&gt;&lt;Title&gt;elastix: a toolbox for intensity-based medical image registration&lt;/Title&gt;&lt;Template&gt;Journal Article&lt;/Template&gt;&lt;Star&gt;0&lt;/Star&gt;&lt;Tag&gt;0&lt;/Tag&gt;&lt;Author&gt;Klein, S; Staring, M; Murphy, K; Viergever, M A; Pluim, J P&lt;/Author&gt;&lt;Year&gt;2010&lt;/Year&gt;&lt;Details&gt;&lt;_accession_num&gt;19923044&lt;/_accession_num&gt;&lt;_author_adr&gt;University Medical Center Utrecht, Image Sciences Institute, 3508 GA Utrecht, The  Netherlands. s.klein@erasmusmc.nl&lt;/_author_adr&gt;&lt;_collection_scope&gt;SCIE;EI&lt;/_collection_scope&gt;&lt;_created&gt;65240018&lt;/_created&gt;&lt;_date&gt;2010-01-01&lt;/_date&gt;&lt;_date_display&gt;2010 Jan&lt;/_date_display&gt;&lt;_doi&gt;10.1109/TMI.2009.2035616&lt;/_doi&gt;&lt;_impact_factor&gt;  10.600&lt;/_impact_factor&gt;&lt;_isbn&gt;1558-254X (Electronic); 0278-0062 (Linking)&lt;/_isbn&gt;&lt;_issue&gt;1&lt;/_issue&gt;&lt;_journal&gt;IEEE Trans Med Imaging&lt;/_journal&gt;&lt;_language&gt;eng&lt;/_language&gt;&lt;_modified&gt;65240035&lt;/_modified&gt;&lt;_pages&gt;196-205&lt;/_pages&gt;&lt;_social_category&gt;计算机：跨学科应用(1) &amp;amp; 工程：生物医学(1) &amp;amp; 工程：电子与电气(2) &amp;amp; 成像科学与照相技术(1) &amp;amp; 核医学(1)&lt;/_social_category&gt;&lt;_subject_headings&gt;Diagnostic Imaging/*methods; Humans; Image Processing, Computer-Assisted/*methods; Models, Biological; Normal Distribution; *Software&lt;/_subject_headings&gt;&lt;_tertiary_title&gt;IEEE transactions on medical imaging&lt;/_tertiary_title&gt;&lt;_type_work&gt;Journal Article; Research Support, Non-U.S. Gov&amp;apos;t&lt;/_type_work&gt;&lt;_url&gt;http://www.ncbi.nlm.nih.gov/entrez/query.fcgi?cmd=Retrieve&amp;amp;db=pubmed&amp;amp;dopt=Abstract&amp;amp;list_uids=19923044&amp;amp;query_hl=1&lt;/_url&gt;&lt;_volume&gt;29&lt;/_volume&gt;&lt;/Details&gt;&lt;Extra&gt;&lt;DBUID&gt;{51337DFD-4D85-4B8A-8CEA-C3DF1A8E68B2}&lt;/DBUID&gt;&lt;/Extra&gt;&lt;/Item&gt;&lt;/References&gt;&lt;/Group&gt;&lt;/Citation&gt;_x000a_"/>
    <w:docVar w:name="NE.Ref{EA4CF7E2-7A5B-477E-B60C-3056C2759A3E}" w:val=" ADDIN NE.Ref.{EA4CF7E2-7A5B-477E-B60C-3056C2759A3E}&lt;Citation&gt;&lt;Group&gt;&lt;References&gt;&lt;Item&gt;&lt;ID&gt;163&lt;/ID&gt;&lt;UID&gt;{D1F44369-99AB-4124-9609-46C42A0D2E98}&lt;/UID&gt;&lt;Title&gt;Radiogenomic analysis reveals tumor heterogeneity of triple-negative breast  cancer&lt;/Title&gt;&lt;Template&gt;Journal Article&lt;/Template&gt;&lt;Star&gt;0&lt;/Star&gt;&lt;Tag&gt;0&lt;/Tag&gt;&lt;Author&gt;Jiang, L; You, C; Xiao, Y; Wang, H; Su, G H; Xia, B Q; Zheng, R C; Zhang, D D; Jiang, Y Z; Gu, Y J; Shao, Z M&lt;/Author&gt;&lt;Year&gt;2022&lt;/Year&gt;&lt;Details&gt;&lt;_accessed&gt;65278752&lt;/_accessed&gt;&lt;_accession_num&gt;35858585&lt;/_accession_num&gt;&lt;_author_adr&gt;Key Laboratory of Breast Cancer in Shanghai, Department of Breast Surgery, Fudan  University Shanghai Cancer Center, Department of Oncology, Shanghai Medical  College, Fudan University, No. 270 Dong&amp;apos;an Road, Shanghai 200032, China.; Department of Radiology, Fudan University Shanghai Cancer Center, Department of  Oncology, Shanghai Medical College, Fudan University, No. 270 Dong&amp;apos;an Road,  Shanghai 200032, China.; Key Laboratory of Breast Cancer in Shanghai, Department of Breast Surgery, Fudan  University Shanghai Cancer Center, Department of Oncology, Shanghai Medical  College, Fudan University, No. 270 Dong&amp;apos;an Road, Shanghai 200032, China.; Institute of Science and Technology for Brain-Inspired Intelligence, Fudan  University, Shanghai 201203, China.; Key Laboratory of Breast Cancer in Shanghai, Department of Breast Surgery, Fudan  University Shanghai Cancer Center, Department of Oncology, Shanghai Medical  College, Fudan University, No. 270 Dong&amp;apos;an Road, Shanghai 200032, China.; Department of Radiology, International Peace Maternity &amp;amp; Child Health Hospital of  China Welfare Institute, Shanghai Jiao Tong University, Shanghai 200030, China.; Institute of Science and Technology for Brain-Inspired Intelligence, Fudan  University, Shanghai 201203, China.; Department of Radiology, Fudan University Shanghai Cancer Center, Department of  Oncology, Shanghai Medical College, Fudan University, No. 270 Dong&amp;apos;an Road,  Shanghai 200032, China.; Key Laboratory of Breast Cancer in Shanghai, Department of Breast Surgery, Fudan  University Shanghai Cancer Center, Department of Oncology, Shanghai Medical  College, Fudan University, No. 270 Dong&amp;apos;an Road, Shanghai 200032, China.  Electronic address: yizhoujiang@fudan.edu.cn.; Department of Radiology, Fudan University Shanghai Cancer Center, Department of  Oncology, Shanghai Medical College, Fudan University, No. 270 Dong&amp;apos;an Road,  Shanghai 200032, China. Electronic address: cjr.guyajia@vip.163.com.; Key Laboratory of Breast Cancer in Shanghai, Department of Breast Surgery, Fudan  University Shanghai Cancer Center, Department of Oncology, Shanghai Medical  College, Fudan University, No. 270 Dong&amp;apos;an Road, Shanghai 200032, China.  Electronic address: zhimingshao@fudan.edu.cn.&lt;/_author_adr&gt;&lt;_collection_scope&gt;SCIE&lt;/_collection_scope&gt;&lt;_created&gt;65240053&lt;/_created&gt;&lt;_date&gt;2022-07-19&lt;/_date&gt;&lt;_date_display&gt;2022 Jul 19&lt;/_date_display&gt;&lt;_doi&gt;10.1016/j.xcrm.2022.100694&lt;/_doi&gt;&lt;_impact_factor&gt;  14.300&lt;/_impact_factor&gt;&lt;_isbn&gt;2666-3791 (Electronic); 2666-3791 (Linking)&lt;/_isbn&gt;&lt;_issue&gt;7&lt;/_issue&gt;&lt;_journal&gt;Cell Rep Med&lt;/_journal&gt;&lt;_keywords&gt;biomarker; prognosis; radiomics; triple-negative breast cancer; tumor heterogeneity&lt;/_keywords&gt;&lt;_language&gt;eng&lt;/_language&gt;&lt;_modified&gt;65240053&lt;/_modified&gt;&lt;_ori_publication&gt;Copyright © 2022. Published by Elsevier Inc.&lt;/_ori_publication&gt;&lt;_pages&gt;100694&lt;/_pages&gt;&lt;_subject_headings&gt;Biomarkers, Tumor/genetics; Humans; Magnetic Resonance Imaging/methods; Prognosis; Transcriptome; *Triple Negative Breast Neoplasms/diagnostic imaging&lt;/_subject_headings&gt;&lt;_tertiary_title&gt;Cell reports. Medicine&lt;/_tertiary_title&gt;&lt;_type_work&gt;Journal Article; Research Support, Non-U.S. Gov&amp;apos;t&lt;/_type_work&gt;&lt;_url&gt;http://www.ncbi.nlm.nih.gov/entrez/query.fcgi?cmd=Retrieve&amp;amp;db=pubmed&amp;amp;dopt=Abstract&amp;amp;list_uids=35858585&amp;amp;query_hl=1&lt;/_url&gt;&lt;_volume&gt;3&lt;/_volume&gt;&lt;/Details&gt;&lt;Extra&gt;&lt;DBUID&gt;{51337DFD-4D85-4B8A-8CEA-C3DF1A8E68B2}&lt;/DBUID&gt;&lt;/Extra&gt;&lt;/Item&gt;&lt;/References&gt;&lt;/Group&gt;&lt;/Citation&gt;_x000a_"/>
    <w:docVar w:name="ne_docsoft" w:val="MSWord"/>
    <w:docVar w:name="ne_docversion" w:val="NoteExpress 2.0"/>
    <w:docVar w:name="ne_stylename" w:val="AMA (American Medical Association) New"/>
  </w:docVars>
  <w:rsids>
    <w:rsidRoot w:val="00754322"/>
    <w:rsid w:val="00000AB4"/>
    <w:rsid w:val="00046557"/>
    <w:rsid w:val="000624D5"/>
    <w:rsid w:val="00071BBE"/>
    <w:rsid w:val="0007485A"/>
    <w:rsid w:val="0007540E"/>
    <w:rsid w:val="000A320A"/>
    <w:rsid w:val="000F1A4D"/>
    <w:rsid w:val="000F29C7"/>
    <w:rsid w:val="0014720C"/>
    <w:rsid w:val="00171530"/>
    <w:rsid w:val="0019189A"/>
    <w:rsid w:val="00193CFA"/>
    <w:rsid w:val="00197958"/>
    <w:rsid w:val="001C6614"/>
    <w:rsid w:val="001D3439"/>
    <w:rsid w:val="001D3E83"/>
    <w:rsid w:val="001D6D6D"/>
    <w:rsid w:val="001F0AA2"/>
    <w:rsid w:val="001F73AC"/>
    <w:rsid w:val="001F7DD7"/>
    <w:rsid w:val="002126AC"/>
    <w:rsid w:val="0024624E"/>
    <w:rsid w:val="0026226F"/>
    <w:rsid w:val="002721E1"/>
    <w:rsid w:val="002870FB"/>
    <w:rsid w:val="002E35D3"/>
    <w:rsid w:val="002F0DA5"/>
    <w:rsid w:val="0031723A"/>
    <w:rsid w:val="0035610A"/>
    <w:rsid w:val="00362730"/>
    <w:rsid w:val="00364246"/>
    <w:rsid w:val="00380637"/>
    <w:rsid w:val="003825FD"/>
    <w:rsid w:val="00395B85"/>
    <w:rsid w:val="003B3535"/>
    <w:rsid w:val="003B3DF1"/>
    <w:rsid w:val="003C0326"/>
    <w:rsid w:val="003C7930"/>
    <w:rsid w:val="003D45FB"/>
    <w:rsid w:val="00451AE1"/>
    <w:rsid w:val="004670F4"/>
    <w:rsid w:val="004715BD"/>
    <w:rsid w:val="004724EC"/>
    <w:rsid w:val="004738F2"/>
    <w:rsid w:val="004745C3"/>
    <w:rsid w:val="0047490A"/>
    <w:rsid w:val="004A0745"/>
    <w:rsid w:val="004A6CBA"/>
    <w:rsid w:val="004B5AE6"/>
    <w:rsid w:val="004D4D8B"/>
    <w:rsid w:val="00506486"/>
    <w:rsid w:val="00522340"/>
    <w:rsid w:val="00522DB1"/>
    <w:rsid w:val="00556415"/>
    <w:rsid w:val="00566DA9"/>
    <w:rsid w:val="00586F03"/>
    <w:rsid w:val="005918F1"/>
    <w:rsid w:val="005920EC"/>
    <w:rsid w:val="005C0A11"/>
    <w:rsid w:val="005E6D89"/>
    <w:rsid w:val="00605EA6"/>
    <w:rsid w:val="00620E96"/>
    <w:rsid w:val="00622466"/>
    <w:rsid w:val="00632BB8"/>
    <w:rsid w:val="00652255"/>
    <w:rsid w:val="00691610"/>
    <w:rsid w:val="0070607F"/>
    <w:rsid w:val="007101CE"/>
    <w:rsid w:val="00754322"/>
    <w:rsid w:val="0076524F"/>
    <w:rsid w:val="00794673"/>
    <w:rsid w:val="007C6A30"/>
    <w:rsid w:val="007D6CA5"/>
    <w:rsid w:val="007D7189"/>
    <w:rsid w:val="007E01D6"/>
    <w:rsid w:val="007E769C"/>
    <w:rsid w:val="007E7AE0"/>
    <w:rsid w:val="007F6586"/>
    <w:rsid w:val="008008ED"/>
    <w:rsid w:val="00814A99"/>
    <w:rsid w:val="0082004B"/>
    <w:rsid w:val="00835DBE"/>
    <w:rsid w:val="008625D5"/>
    <w:rsid w:val="00867ACD"/>
    <w:rsid w:val="00880987"/>
    <w:rsid w:val="00884A9F"/>
    <w:rsid w:val="00890B6D"/>
    <w:rsid w:val="0089582E"/>
    <w:rsid w:val="008B5CA3"/>
    <w:rsid w:val="008E4161"/>
    <w:rsid w:val="00911A97"/>
    <w:rsid w:val="009148C1"/>
    <w:rsid w:val="0092436A"/>
    <w:rsid w:val="00924FB0"/>
    <w:rsid w:val="00946570"/>
    <w:rsid w:val="00947446"/>
    <w:rsid w:val="009577EA"/>
    <w:rsid w:val="00961EDD"/>
    <w:rsid w:val="009635C2"/>
    <w:rsid w:val="00976C72"/>
    <w:rsid w:val="009A14AF"/>
    <w:rsid w:val="009C3457"/>
    <w:rsid w:val="009D39DC"/>
    <w:rsid w:val="009E703B"/>
    <w:rsid w:val="00A0233B"/>
    <w:rsid w:val="00A45DB4"/>
    <w:rsid w:val="00A74E3D"/>
    <w:rsid w:val="00A85A51"/>
    <w:rsid w:val="00A9713E"/>
    <w:rsid w:val="00AA6A19"/>
    <w:rsid w:val="00AC7F07"/>
    <w:rsid w:val="00AD725A"/>
    <w:rsid w:val="00AE059A"/>
    <w:rsid w:val="00B04DF3"/>
    <w:rsid w:val="00B1076F"/>
    <w:rsid w:val="00B23200"/>
    <w:rsid w:val="00B25A36"/>
    <w:rsid w:val="00B40195"/>
    <w:rsid w:val="00B448A2"/>
    <w:rsid w:val="00B61C87"/>
    <w:rsid w:val="00B81B09"/>
    <w:rsid w:val="00BB3624"/>
    <w:rsid w:val="00BD7A22"/>
    <w:rsid w:val="00BF45C1"/>
    <w:rsid w:val="00C0788C"/>
    <w:rsid w:val="00C11273"/>
    <w:rsid w:val="00C353F4"/>
    <w:rsid w:val="00C73444"/>
    <w:rsid w:val="00CA57F1"/>
    <w:rsid w:val="00CC5D5C"/>
    <w:rsid w:val="00CE1823"/>
    <w:rsid w:val="00CE3DF7"/>
    <w:rsid w:val="00D36C1A"/>
    <w:rsid w:val="00D64815"/>
    <w:rsid w:val="00D7496F"/>
    <w:rsid w:val="00DA4D96"/>
    <w:rsid w:val="00DB3F20"/>
    <w:rsid w:val="00DC46AE"/>
    <w:rsid w:val="00DE6D87"/>
    <w:rsid w:val="00DF37A5"/>
    <w:rsid w:val="00E136E4"/>
    <w:rsid w:val="00E31E73"/>
    <w:rsid w:val="00E6344D"/>
    <w:rsid w:val="00E84064"/>
    <w:rsid w:val="00E85C6E"/>
    <w:rsid w:val="00E92499"/>
    <w:rsid w:val="00E9360A"/>
    <w:rsid w:val="00EB36CD"/>
    <w:rsid w:val="00EC7D21"/>
    <w:rsid w:val="00ED2757"/>
    <w:rsid w:val="00F14225"/>
    <w:rsid w:val="00F27A96"/>
    <w:rsid w:val="00F30DF7"/>
    <w:rsid w:val="00F44903"/>
    <w:rsid w:val="00F46B83"/>
    <w:rsid w:val="00F902D6"/>
    <w:rsid w:val="00F95645"/>
    <w:rsid w:val="00FB3A8B"/>
    <w:rsid w:val="00FB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5FEB1"/>
  <w15:chartTrackingRefBased/>
  <w15:docId w15:val="{E1970496-650C-4E13-BCDF-1221C88BB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A9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B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6B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6B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6B83"/>
    <w:rPr>
      <w:sz w:val="18"/>
      <w:szCs w:val="18"/>
    </w:rPr>
  </w:style>
  <w:style w:type="character" w:styleId="a7">
    <w:name w:val="Hyperlink"/>
    <w:basedOn w:val="a0"/>
    <w:uiPriority w:val="99"/>
    <w:unhideWhenUsed/>
    <w:rsid w:val="00F46B83"/>
    <w:rPr>
      <w:color w:val="0000FF"/>
      <w:u w:val="single"/>
    </w:rPr>
  </w:style>
  <w:style w:type="character" w:styleId="a8">
    <w:name w:val="annotation reference"/>
    <w:basedOn w:val="a0"/>
    <w:uiPriority w:val="99"/>
    <w:unhideWhenUsed/>
    <w:rsid w:val="002870FB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2870FB"/>
    <w:pPr>
      <w:widowControl/>
      <w:jc w:val="left"/>
    </w:pPr>
  </w:style>
  <w:style w:type="character" w:customStyle="1" w:styleId="aa">
    <w:name w:val="批注文字 字符"/>
    <w:basedOn w:val="a0"/>
    <w:link w:val="a9"/>
    <w:uiPriority w:val="99"/>
    <w:rsid w:val="002870FB"/>
    <w:rPr>
      <w:sz w:val="21"/>
      <w:szCs w:val="22"/>
      <w14:ligatures w14:val="none"/>
    </w:rPr>
  </w:style>
  <w:style w:type="table" w:styleId="ab">
    <w:name w:val="Table Grid"/>
    <w:basedOn w:val="a1"/>
    <w:uiPriority w:val="39"/>
    <w:qFormat/>
    <w:rsid w:val="00A85A51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sid w:val="00A85A51"/>
    <w:rPr>
      <w:b/>
      <w:bCs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CC5D5C"/>
    <w:pPr>
      <w:widowControl w:val="0"/>
    </w:pPr>
    <w:rPr>
      <w:b/>
      <w:bCs/>
    </w:rPr>
  </w:style>
  <w:style w:type="character" w:customStyle="1" w:styleId="ae">
    <w:name w:val="批注主题 字符"/>
    <w:basedOn w:val="aa"/>
    <w:link w:val="ad"/>
    <w:uiPriority w:val="99"/>
    <w:semiHidden/>
    <w:rsid w:val="00CC5D5C"/>
    <w:rPr>
      <w:b/>
      <w:bCs/>
      <w:sz w:val="21"/>
      <w:szCs w:val="22"/>
      <w14:ligatures w14:val="none"/>
    </w:rPr>
  </w:style>
  <w:style w:type="paragraph" w:styleId="af">
    <w:name w:val="Revision"/>
    <w:hidden/>
    <w:uiPriority w:val="99"/>
    <w:semiHidden/>
    <w:rsid w:val="00171530"/>
    <w:pPr>
      <w:spacing w:after="0" w:line="240" w:lineRule="auto"/>
    </w:pPr>
    <w:rPr>
      <w:sz w:val="21"/>
      <w:szCs w:val="22"/>
      <w14:ligatures w14:val="none"/>
    </w:rPr>
  </w:style>
  <w:style w:type="character" w:styleId="af0">
    <w:name w:val="line number"/>
    <w:basedOn w:val="a0"/>
    <w:uiPriority w:val="99"/>
    <w:semiHidden/>
    <w:unhideWhenUsed/>
    <w:rsid w:val="00CE3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E729FB-0E13-46E6-8EC5-C7C4E04D4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654</Words>
  <Characters>3731</Characters>
  <Application>Microsoft Office Word</Application>
  <DocSecurity>0</DocSecurity>
  <Lines>31</Lines>
  <Paragraphs>8</Paragraphs>
  <ScaleCrop>false</ScaleCrop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ing nil</dc:creator>
  <cp:keywords/>
  <dc:description>NE.Ref</dc:description>
  <cp:lastModifiedBy>ending nil</cp:lastModifiedBy>
  <cp:revision>75</cp:revision>
  <dcterms:created xsi:type="dcterms:W3CDTF">2024-03-08T09:45:00Z</dcterms:created>
  <dcterms:modified xsi:type="dcterms:W3CDTF">2024-10-20T13:55:00Z</dcterms:modified>
</cp:coreProperties>
</file>